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B61" w:rsidRPr="00E60659" w:rsidRDefault="00E55AEC" w:rsidP="00663B61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Figure Legends</w:t>
      </w:r>
    </w:p>
    <w:p w:rsidR="006903B2" w:rsidRDefault="00E55AEC" w:rsidP="005C01A0">
      <w:pPr>
        <w:autoSpaceDE w:val="0"/>
        <w:autoSpaceDN w:val="0"/>
        <w:adjustRightInd w:val="0"/>
        <w:spacing w:after="0" w:line="480" w:lineRule="auto"/>
        <w:ind w:left="131" w:firstLine="7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="00663B61" w:rsidRPr="00E55AEC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6903B2" w:rsidRPr="007D297C">
        <w:rPr>
          <w:rFonts w:ascii="Times New Roman" w:hAnsi="Times New Roman"/>
          <w:b/>
          <w:color w:val="000000" w:themeColor="text1"/>
          <w:sz w:val="24"/>
          <w:szCs w:val="24"/>
        </w:rPr>
        <w:t>MAP infection decrease</w:t>
      </w:r>
      <w:r w:rsidR="00B32C1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6903B2"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miR-27a expression in macrophages </w:t>
      </w:r>
      <w:r w:rsidR="006903B2">
        <w:rPr>
          <w:rFonts w:ascii="Times New Roman" w:hAnsi="Times New Roman"/>
          <w:b/>
          <w:color w:val="000000" w:themeColor="text1"/>
          <w:sz w:val="24"/>
          <w:szCs w:val="24"/>
        </w:rPr>
        <w:t>and mice</w:t>
      </w:r>
    </w:p>
    <w:p w:rsidR="00663B61" w:rsidRDefault="003D50FC" w:rsidP="006903B2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(A and B) BMDM and (D and E) </w:t>
      </w:r>
      <w:r w:rsidR="009041DE" w:rsidRPr="003D50F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RAW264</w:t>
      </w:r>
      <w:r w:rsidR="009041D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.7cells</w:t>
      </w:r>
      <w:r w:rsid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were infected </w:t>
      </w:r>
      <w:r w:rsid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with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MAP (k-10 and 0908) for the indicated time period, and miR-27a expr</w:t>
      </w:r>
      <w:r w:rsid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ession was subsequently e</w:t>
      </w:r>
      <w:r w:rsid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valuated by </w:t>
      </w:r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using qRT-PCR. (C) RAW264.7 and (F) BMDM were stimulated </w:t>
      </w:r>
      <w:r w:rsidR="00E55AEC" w:rsidRPr="00544BF5">
        <w:rPr>
          <w:rFonts w:ascii="Times New Roman" w:hAnsi="Times New Roman"/>
          <w:color w:val="000000" w:themeColor="text1"/>
          <w:sz w:val="24"/>
          <w:szCs w:val="24"/>
          <w:lang w:eastAsia="zh-CN"/>
        </w:rPr>
        <w:t>with</w:t>
      </w:r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1 </w:t>
      </w:r>
      <w:r w:rsidR="00663B61" w:rsidRP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µ</w:t>
      </w:r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g/ml Pam3Cys-Ser-(Lys</w:t>
      </w:r>
      <w:proofErr w:type="gramStart"/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4</w:t>
      </w:r>
      <w:proofErr w:type="gramEnd"/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(PAM TLR1/2 agonist) for the indicated time period, and miR-27a expression was examined using qRT-PCR. (G, H and I) the expression levels of miR-27a were measured in the intestine (ilium)</w:t>
      </w:r>
      <w:r w:rsidR="00140E5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(G), spleen (H) and liver (I) of </w:t>
      </w:r>
      <w:r w:rsidR="00663B61" w:rsidRP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negative</w:t>
      </w:r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control or MAP (0908) infected C57BL/6 mice by qRT-PCR analysis. All data above represent mean </w:t>
      </w:r>
      <w:r w:rsidR="00663B61" w:rsidRP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±</w:t>
      </w:r>
      <w:r w:rsid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SD f</w:t>
      </w:r>
      <w:r w:rsid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or</w:t>
      </w:r>
      <w:r w:rsidR="00663B61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three independent experiments. </w:t>
      </w:r>
      <w:r w:rsidR="00E55AEC" w:rsidRP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</w:t>
      </w:r>
      <w:r w:rsidR="00E55AEC" w:rsidRPr="00E55AEC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E55AEC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0.05, </w:t>
      </w:r>
      <w:r w:rsidR="00E55AEC" w:rsidRP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*</w:t>
      </w:r>
      <w:r w:rsidR="00E55AEC" w:rsidRPr="00E55AEC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E55AE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E55AEC" w:rsidRPr="00E55AE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0.001</w:t>
      </w:r>
    </w:p>
    <w:p w:rsidR="008B528B" w:rsidRPr="00E55AEC" w:rsidRDefault="008B528B" w:rsidP="006903B2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:rsidR="00663B61" w:rsidRDefault="003D50FC" w:rsidP="00663B61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3D50FC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Figure-2.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proofErr w:type="gramStart"/>
      <w:r w:rsidR="005C01A0" w:rsidRPr="007D297C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miR</w:t>
      </w:r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-27a</w:t>
      </w:r>
      <w:proofErr w:type="gramEnd"/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="005C01A0" w:rsidRPr="007D297C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attenuates</w:t>
      </w:r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the regulation of IL-10 in macrophages infected by MAP</w:t>
      </w:r>
      <w:r w:rsidR="005C01A0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.</w:t>
      </w:r>
      <w:r w:rsidR="00663B61" w:rsidRPr="00D42453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(A and B) BMDM, (D) RAW264.7</w:t>
      </w:r>
      <w:r w:rsidR="009D245C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cells were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transfected with 50nM control mimics</w:t>
      </w:r>
      <w:r w:rsidR="00D27474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or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miR-27a mimics.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A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fter 48 </w:t>
      </w:r>
      <w:r w:rsidR="00885C04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hours </w:t>
      </w:r>
      <w:r w:rsidR="00885C04">
        <w:rPr>
          <w:rFonts w:ascii="Times New Roman" w:hAnsi="Times New Roman"/>
          <w:color w:val="000000" w:themeColor="text1"/>
          <w:sz w:val="24"/>
          <w:szCs w:val="24"/>
          <w:lang w:eastAsia="zh-CN"/>
        </w:rPr>
        <w:t>cells</w:t>
      </w:r>
      <w:r w:rsidR="009D245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were infected </w:t>
      </w:r>
      <w:r w:rsidR="009D245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with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MAP (0908 or K-10) strain for 6 and 18 hours.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he mRNA and protein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levels of anti-inflammatory cytokine, IL-10 were</w:t>
      </w:r>
      <w:r w:rsidR="009D245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9D245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calculated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by </w:t>
      </w:r>
      <w:r w:rsidR="009D245C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using 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qRT-PCR and ELISA. (E and F) BMDM, (H) RAW264.7 </w:t>
      </w:r>
      <w:r w:rsidR="007A5D1D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cells were 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transfected with 50nM control inhibitors or miR-27a inhibitors.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A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fter 48 </w:t>
      </w:r>
      <w:r w:rsidR="00885C04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hours </w:t>
      </w:r>
      <w:r w:rsidR="00885C04">
        <w:rPr>
          <w:rFonts w:ascii="Times New Roman" w:hAnsi="Times New Roman"/>
          <w:color w:val="000000" w:themeColor="text1"/>
          <w:sz w:val="24"/>
          <w:szCs w:val="24"/>
          <w:lang w:eastAsia="zh-CN"/>
        </w:rPr>
        <w:t>cells</w:t>
      </w:r>
      <w:r w:rsidR="009D245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were infected </w:t>
      </w:r>
      <w:r w:rsidR="009D245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with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MAP (0908 or K-10) strain for 6 and 18 hours.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he mRNA and protein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levels of anti-inflammatory cytokine, IL-10 were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determined by qRT-PCR and ELISA. (C and G) BMDMs were transfec</w:t>
      </w:r>
      <w:r w:rsidR="007A5D1D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ed with miR-27a control, mimic (C), or inhibitor (G) and then infected with MAP.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he expression levels of miR-27a were determined by qRT-PCR analysis. </w:t>
      </w:r>
      <w:r w:rsidR="000A5DCB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Statistical analysis was carried out by using </w:t>
      </w:r>
      <w:r w:rsidR="000A5DCB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lastRenderedPageBreak/>
        <w:t xml:space="preserve">one-way ANOVA </w:t>
      </w:r>
      <w:r w:rsidR="00140E5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followed by</w:t>
      </w:r>
      <w:r w:rsidR="000A5DCB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="00FC2D33">
        <w:rPr>
          <w:rFonts w:ascii="Times New Roman" w:hAnsi="Times New Roman"/>
          <w:color w:val="000000" w:themeColor="text1"/>
          <w:sz w:val="24"/>
          <w:szCs w:val="24"/>
          <w:lang w:eastAsia="zh-CN"/>
        </w:rPr>
        <w:t>B</w:t>
      </w:r>
      <w:r w:rsidR="000A5DCB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onferroni</w:t>
      </w:r>
      <w:r w:rsidR="000A5DCB">
        <w:rPr>
          <w:rFonts w:ascii="Times New Roman" w:hAnsi="Times New Roman"/>
          <w:color w:val="000000" w:themeColor="text1"/>
          <w:sz w:val="24"/>
          <w:szCs w:val="24"/>
          <w:lang w:eastAsia="zh-CN"/>
        </w:rPr>
        <w:t>’</w:t>
      </w:r>
      <w:r w:rsidR="000A5DCB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s</w:t>
      </w:r>
      <w:proofErr w:type="spellEnd"/>
      <w:r w:rsidR="000A5DCB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multiple comparison </w:t>
      </w:r>
      <w:r w:rsidR="00544BF5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ests</w:t>
      </w:r>
      <w:r w:rsidR="000A5DCB" w:rsidRPr="00544BF5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.</w:t>
      </w:r>
      <w:r w:rsidR="000A5DCB" w:rsidRPr="000A5DCB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544BF5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</w:t>
      </w:r>
      <w:r w:rsidR="00544BF5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544BF5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544BF5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0.05, </w:t>
      </w:r>
      <w:r w:rsidR="000A5DCB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*</w:t>
      </w:r>
      <w:r w:rsidR="000A5DCB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0A5DCB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0A5DCB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0.001, </w:t>
      </w:r>
      <w:r w:rsidR="000A5DCB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**</w:t>
      </w:r>
      <w:r w:rsidR="000A5DCB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0A5DCB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0A5DCB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0.001</w:t>
      </w:r>
    </w:p>
    <w:p w:rsidR="00FC2D33" w:rsidRPr="009D245C" w:rsidRDefault="00FC2D33" w:rsidP="00663B61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FF0000"/>
          <w:sz w:val="24"/>
          <w:szCs w:val="24"/>
          <w:lang w:eastAsia="zh-CN"/>
        </w:rPr>
      </w:pPr>
    </w:p>
    <w:p w:rsidR="00544BF5" w:rsidRDefault="00663B61" w:rsidP="005C01A0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>-</w:t>
      </w:r>
      <w:r w:rsidRP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>3.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miR-27a</w:t>
      </w:r>
      <w:proofErr w:type="gramEnd"/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="005C01A0" w:rsidRPr="007D297C">
        <w:rPr>
          <w:rFonts w:ascii="Times New Roman" w:hAnsi="Times New Roman"/>
          <w:b/>
          <w:color w:val="000000" w:themeColor="text1"/>
          <w:sz w:val="24"/>
          <w:szCs w:val="24"/>
        </w:rPr>
        <w:t>u</w:t>
      </w:r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pregulation</w:t>
      </w:r>
      <w:proofErr w:type="spellEnd"/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5C01A0"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improves </w:t>
      </w:r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macrophage activation in re</w:t>
      </w:r>
      <w:r w:rsidR="005C01A0" w:rsidRPr="007D297C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po</w:t>
      </w:r>
      <w:r w:rsidR="005C01A0" w:rsidRPr="007D297C">
        <w:rPr>
          <w:rFonts w:ascii="Times New Roman" w:hAnsi="Times New Roman"/>
          <w:b/>
          <w:color w:val="000000" w:themeColor="text1"/>
          <w:sz w:val="24"/>
          <w:szCs w:val="24"/>
        </w:rPr>
        <w:t>n</w:t>
      </w:r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e </w:t>
      </w:r>
      <w:r w:rsidR="005C01A0" w:rsidRPr="007D297C">
        <w:rPr>
          <w:rFonts w:ascii="Times New Roman" w:hAnsi="Times New Roman"/>
          <w:b/>
          <w:color w:val="000000" w:themeColor="text1"/>
          <w:sz w:val="24"/>
          <w:szCs w:val="24"/>
        </w:rPr>
        <w:t>to</w:t>
      </w:r>
      <w:r w:rsidR="005C01A0"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MAP infection</w:t>
      </w:r>
      <w:r w:rsid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A-D) BMDM cells were transfected with 50nM miR-27a control or miR-27a mimic. </w:t>
      </w:r>
      <w:r w:rsidRPr="005C01A0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ter 48 </w:t>
      </w:r>
      <w:r w:rsidR="00E9454D" w:rsidRPr="005C01A0">
        <w:rPr>
          <w:rFonts w:ascii="Times New Roman" w:hAnsi="Times New Roman"/>
          <w:color w:val="000000" w:themeColor="text1"/>
          <w:sz w:val="24"/>
          <w:szCs w:val="24"/>
        </w:rPr>
        <w:t>hours cells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infected by MAP (0908 or k-10) strain for 6 hours. </w:t>
      </w:r>
      <w:r w:rsidRPr="005C01A0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>he mRNA and protein levels of pro-inflammatory cytokines, IL-1</w:t>
      </w:r>
      <w:r w:rsidRPr="005C01A0">
        <w:rPr>
          <w:color w:val="000000" w:themeColor="text1"/>
          <w:sz w:val="24"/>
          <w:szCs w:val="24"/>
        </w:rPr>
        <w:t>β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>, IL-6, IL-12, IFN-</w:t>
      </w:r>
      <w:r w:rsidRPr="005C01A0">
        <w:rPr>
          <w:color w:val="000000" w:themeColor="text1"/>
          <w:sz w:val="24"/>
          <w:szCs w:val="24"/>
        </w:rPr>
        <w:t>β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NF-</w:t>
      </w:r>
      <w:r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</w:t>
      </w:r>
      <w:r w:rsidR="009041DE" w:rsidRPr="005C01A0">
        <w:rPr>
          <w:rFonts w:ascii="Times New Roman" w:hAnsi="Times New Roman"/>
          <w:color w:val="000000" w:themeColor="text1"/>
          <w:sz w:val="24"/>
          <w:szCs w:val="24"/>
        </w:rPr>
        <w:t>by qRT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-PCR </w:t>
      </w:r>
      <w:r w:rsidR="00A76A56">
        <w:rPr>
          <w:rFonts w:ascii="Times New Roman" w:hAnsi="Times New Roman"/>
          <w:color w:val="000000" w:themeColor="text1"/>
          <w:sz w:val="24"/>
          <w:szCs w:val="24"/>
        </w:rPr>
        <w:t xml:space="preserve">(A and C) 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>and IL-6, IL-12, and TNF-</w:t>
      </w:r>
      <w:r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by ELISA</w:t>
      </w:r>
      <w:r w:rsidR="00A76A56">
        <w:rPr>
          <w:rFonts w:ascii="Times New Roman" w:hAnsi="Times New Roman"/>
          <w:color w:val="000000" w:themeColor="text1"/>
          <w:sz w:val="24"/>
          <w:szCs w:val="24"/>
        </w:rPr>
        <w:t xml:space="preserve"> (B and D)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(E-H) RAW264.7 cells were transfected with 50nM miR-27a control or miR-27a mimic. </w:t>
      </w:r>
      <w:r w:rsidRPr="005C01A0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ter 48 hours cells were infected by MAP (0908 or k-10) strain for 6 hours. </w:t>
      </w:r>
      <w:r w:rsidRPr="005C01A0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>he mRNA and protein levels of pro-inflammatory cytokines, IL-1</w:t>
      </w:r>
      <w:r w:rsidRPr="005C01A0">
        <w:rPr>
          <w:color w:val="000000" w:themeColor="text1"/>
          <w:sz w:val="24"/>
          <w:szCs w:val="24"/>
        </w:rPr>
        <w:t>β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>, IL-6, IL-12, IFN-</w:t>
      </w:r>
      <w:r w:rsidRPr="005C01A0">
        <w:rPr>
          <w:color w:val="000000" w:themeColor="text1"/>
          <w:sz w:val="24"/>
          <w:szCs w:val="24"/>
        </w:rPr>
        <w:t>β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NF-</w:t>
      </w:r>
      <w:r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by </w:t>
      </w:r>
      <w:proofErr w:type="spellStart"/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>qRT</w:t>
      </w:r>
      <w:proofErr w:type="spellEnd"/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-PCR </w:t>
      </w:r>
      <w:r w:rsidR="004040DC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E and G) 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>and IL-6, IL-12, and TNF-</w:t>
      </w:r>
      <w:r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by ELISA</w:t>
      </w:r>
      <w:r w:rsidR="004040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040DC" w:rsidRPr="005C01A0">
        <w:rPr>
          <w:rFonts w:ascii="Times New Roman" w:hAnsi="Times New Roman" w:hint="eastAsia"/>
          <w:color w:val="000000" w:themeColor="text1"/>
          <w:sz w:val="24"/>
          <w:szCs w:val="24"/>
        </w:rPr>
        <w:t>(F and H)</w:t>
      </w:r>
      <w:r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ata represent the mean </w:t>
      </w:r>
      <w:r w:rsidR="00D83F61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>SD from</w:t>
      </w:r>
      <w:r w:rsidR="000A5DCB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ree 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independent</w:t>
      </w:r>
      <w:r w:rsidR="000A5DCB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.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 xml:space="preserve"> *</w:t>
      </w:r>
      <w:r w:rsidR="00544BF5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544BF5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5, 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**</w:t>
      </w:r>
      <w:r w:rsidR="00544BF5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544BF5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01, 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***</w:t>
      </w:r>
      <w:r w:rsidR="00544BF5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544BF5" w:rsidRPr="005C01A0">
        <w:rPr>
          <w:rFonts w:ascii="Times New Roman" w:hAnsi="Times New Roman" w:hint="eastAsia"/>
          <w:color w:val="000000" w:themeColor="text1"/>
          <w:sz w:val="24"/>
          <w:szCs w:val="24"/>
        </w:rPr>
        <w:t>0.001</w:t>
      </w:r>
    </w:p>
    <w:p w:rsidR="00AF4C9D" w:rsidRPr="005C01A0" w:rsidRDefault="00AF4C9D" w:rsidP="005C01A0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A5DCB" w:rsidRDefault="005C01A0" w:rsidP="005C01A0">
      <w:pPr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-</w:t>
      </w:r>
      <w:r w:rsidR="00663B61" w:rsidRP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>4.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4040DC">
        <w:rPr>
          <w:rFonts w:ascii="Times New Roman" w:hAnsi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ownregulatio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miR-27a 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inhibits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flammatory respons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of MAP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infected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macrophage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A-D) BMDM cells were transfected with 50nM control inhibitors or miR-27a inhibitors.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ter 48 hours cells were infected by MAP (0908 or k-10) strain for 6 and 18 hours.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>he mRNA and protein levels of pro-inflammatory cytokines, IL-1</w:t>
      </w:r>
      <w:r w:rsidR="00663B61" w:rsidRPr="005C01A0">
        <w:rPr>
          <w:color w:val="000000" w:themeColor="text1"/>
          <w:sz w:val="24"/>
          <w:szCs w:val="24"/>
        </w:rPr>
        <w:t>β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>, IL-6, IL-12, IFN-</w:t>
      </w:r>
      <w:r w:rsidR="00663B61" w:rsidRPr="005C01A0">
        <w:rPr>
          <w:color w:val="000000" w:themeColor="text1"/>
          <w:sz w:val="24"/>
          <w:szCs w:val="24"/>
        </w:rPr>
        <w:t>β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NF-</w:t>
      </w:r>
      <w:r w:rsidR="00663B61"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</w:t>
      </w:r>
      <w:r w:rsidR="009041DE" w:rsidRPr="005C01A0">
        <w:rPr>
          <w:rFonts w:ascii="Times New Roman" w:hAnsi="Times New Roman"/>
          <w:color w:val="000000" w:themeColor="text1"/>
          <w:sz w:val="24"/>
          <w:szCs w:val="24"/>
        </w:rPr>
        <w:t>by qRT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-PCR </w:t>
      </w:r>
      <w:r w:rsidR="001C4CB0" w:rsidRPr="005C01A0">
        <w:rPr>
          <w:rFonts w:ascii="Times New Roman" w:hAnsi="Times New Roman" w:hint="eastAsia"/>
          <w:color w:val="000000" w:themeColor="text1"/>
          <w:sz w:val="24"/>
          <w:szCs w:val="24"/>
        </w:rPr>
        <w:t>(A and C)</w:t>
      </w:r>
      <w:r w:rsidR="001C4CB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>and IL-6, IL-12, and TNF-</w:t>
      </w:r>
      <w:r w:rsidR="00663B61"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by ELISA</w:t>
      </w:r>
      <w:r w:rsidR="0010542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05428" w:rsidRPr="005C01A0">
        <w:rPr>
          <w:rFonts w:ascii="Times New Roman" w:hAnsi="Times New Roman" w:hint="eastAsia"/>
          <w:color w:val="000000" w:themeColor="text1"/>
          <w:sz w:val="24"/>
          <w:szCs w:val="24"/>
        </w:rPr>
        <w:t>(B and D)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(E-H) RAW264.7 cells were transfected with 50nM control inhibitors or miR-27a inhibitors.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ter 48 </w:t>
      </w:r>
      <w:r w:rsidR="00E9454D" w:rsidRPr="005C01A0">
        <w:rPr>
          <w:rFonts w:ascii="Times New Roman" w:hAnsi="Times New Roman"/>
          <w:color w:val="000000" w:themeColor="text1"/>
          <w:sz w:val="24"/>
          <w:szCs w:val="24"/>
        </w:rPr>
        <w:t>hours cells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infected by MAP (0908 or k-10) strain for 6 and 18 hours.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e mRNA and 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protein levels of pro-inflammatory cytokines, IL-1</w:t>
      </w:r>
      <w:r w:rsidR="00663B61" w:rsidRPr="005C01A0">
        <w:rPr>
          <w:color w:val="000000" w:themeColor="text1"/>
          <w:sz w:val="24"/>
          <w:szCs w:val="24"/>
        </w:rPr>
        <w:t>β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>, IL-6, IL-12, IFN-</w:t>
      </w:r>
      <w:r w:rsidR="00663B61" w:rsidRPr="005C01A0">
        <w:rPr>
          <w:color w:val="000000" w:themeColor="text1"/>
          <w:sz w:val="24"/>
          <w:szCs w:val="24"/>
        </w:rPr>
        <w:t>β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NF-</w:t>
      </w:r>
      <w:r w:rsidR="00663B61"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by (E and G) qRT-PCR and IL-6, IL-12, and TNF-</w:t>
      </w:r>
      <w:r w:rsidR="00663B61" w:rsidRPr="005C01A0">
        <w:rPr>
          <w:rFonts w:ascii="Constantia" w:hAnsi="Constantia"/>
          <w:color w:val="000000" w:themeColor="text1"/>
          <w:sz w:val="24"/>
          <w:szCs w:val="24"/>
        </w:rPr>
        <w:t>α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determined by (F and H) ELISA.</w:t>
      </w:r>
      <w:r w:rsidR="000A5DCB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imilar results were observed in three 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independent</w:t>
      </w:r>
      <w:r w:rsidR="000A5DCB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. 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0A5DCB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0A5DCB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5, 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**</w:t>
      </w:r>
      <w:r w:rsidR="000A5DCB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0A5DCB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1, 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***</w:t>
      </w:r>
      <w:r w:rsidR="000A5DCB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0A5DCB" w:rsidRPr="005C01A0">
        <w:rPr>
          <w:rFonts w:ascii="Times New Roman" w:hAnsi="Times New Roman"/>
          <w:color w:val="000000" w:themeColor="text1"/>
          <w:sz w:val="24"/>
          <w:szCs w:val="24"/>
        </w:rPr>
        <w:t>&lt;0.001</w:t>
      </w:r>
    </w:p>
    <w:p w:rsidR="002D221F" w:rsidRPr="005C01A0" w:rsidRDefault="002D221F" w:rsidP="005C01A0">
      <w:pPr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44BF5" w:rsidRDefault="005C01A0" w:rsidP="005C01A0">
      <w:pPr>
        <w:tabs>
          <w:tab w:val="left" w:pos="2523"/>
        </w:tabs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-</w:t>
      </w:r>
      <w:r w:rsidR="00663B61" w:rsidRP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miR-27a modulates 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MAPK 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>signaling cascades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by targeting TAB2 and TAB3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MAP infected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macrophage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A) BMDM cells were transfected with 50 nM miR-27a control, mimic and inhibitor for </w:t>
      </w:r>
      <w:r w:rsidR="00430926">
        <w:rPr>
          <w:rFonts w:ascii="Times New Roman" w:hAnsi="Times New Roman"/>
          <w:color w:val="000000" w:themeColor="text1"/>
          <w:sz w:val="24"/>
          <w:szCs w:val="24"/>
        </w:rPr>
        <w:t xml:space="preserve">48 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>hours and then infected with MAP (0908) at MOI of 20 for 30 minutes, 6 h and 18h. The expression levels of TAB2, TAB3, p-P38, p-JNK and p-ERK were detected by western-blot. (B-F) Western-blot analysis of</w:t>
      </w:r>
      <w:r w:rsidR="006F41C9">
        <w:rPr>
          <w:rFonts w:ascii="Times New Roman" w:hAnsi="Times New Roman"/>
          <w:color w:val="000000" w:themeColor="text1"/>
          <w:sz w:val="24"/>
          <w:szCs w:val="24"/>
        </w:rPr>
        <w:t xml:space="preserve"> protein levels of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AB2 (B) , TAB3 (C) , p-P38 (D) , p-JNK (E) s, and p-ERK (F) , normalized to GAPDH after t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ransfection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miR-27a control, mimic and inhibitor for </w:t>
      </w:r>
      <w:r w:rsidR="008C2C3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>indicated time</w:t>
      </w:r>
      <w:r w:rsidR="008C2C3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ata represent the mean </w:t>
      </w:r>
      <w:r w:rsidR="00D83F61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>SD from</w:t>
      </w:r>
      <w:r w:rsidR="00D83F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ree </w:t>
      </w:r>
      <w:r w:rsidR="00D83F61" w:rsidRPr="005C01A0">
        <w:rPr>
          <w:rFonts w:ascii="Times New Roman" w:hAnsi="Times New Roman"/>
          <w:color w:val="000000" w:themeColor="text1"/>
          <w:sz w:val="24"/>
          <w:szCs w:val="24"/>
        </w:rPr>
        <w:t>independent</w:t>
      </w:r>
      <w:r w:rsidR="00D83F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.</w:t>
      </w:r>
      <w:r w:rsidR="00D83F61" w:rsidRPr="005C01A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A5DCB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544BF5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544BF5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5, 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**</w:t>
      </w:r>
      <w:r w:rsidR="00544BF5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544BF5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01, 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***</w:t>
      </w:r>
      <w:r w:rsidR="00544BF5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544BF5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544BF5" w:rsidRPr="005C01A0">
        <w:rPr>
          <w:rFonts w:ascii="Times New Roman" w:hAnsi="Times New Roman" w:hint="eastAsia"/>
          <w:color w:val="000000" w:themeColor="text1"/>
          <w:sz w:val="24"/>
          <w:szCs w:val="24"/>
        </w:rPr>
        <w:t>0.001</w:t>
      </w:r>
    </w:p>
    <w:p w:rsidR="008C2C38" w:rsidRPr="005C01A0" w:rsidRDefault="008C2C38" w:rsidP="005C01A0">
      <w:pPr>
        <w:tabs>
          <w:tab w:val="left" w:pos="2523"/>
        </w:tabs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432EE" w:rsidRDefault="005C01A0" w:rsidP="00C432EE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Figure-</w:t>
      </w:r>
      <w:r w:rsidR="00663B61" w:rsidRPr="005C01A0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6.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IL-10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TAB2 are 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direct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targets of miR-27a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.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eastAsia="zh-CN"/>
        </w:rPr>
        <w:t xml:space="preserve">(A) 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T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he mature sequences of miR-27a/b and the 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conserved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 sequences of the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3′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UTR of 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IL-10 and TAB2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 from various species are illustrated. The seed sites of miR-27a/b and its binding sites at the 3-UTR of 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IL-10 and TAB2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 are shown in </w:t>
      </w:r>
      <w:r w:rsidR="00EF666E" w:rsidRPr="007719E4">
        <w:rPr>
          <w:rFonts w:ascii="Times New Roman" w:hAnsi="Times New Roman" w:hint="eastAsia"/>
          <w:i/>
          <w:iCs/>
          <w:color w:val="FF0000"/>
          <w:sz w:val="24"/>
          <w:szCs w:val="24"/>
          <w:lang w:val="en-US" w:eastAsia="zh-CN"/>
        </w:rPr>
        <w:t>blue</w:t>
      </w:r>
      <w:r w:rsidR="00EF666E" w:rsidRPr="007719E4">
        <w:rPr>
          <w:rFonts w:ascii="Times New Roman" w:hAnsi="Times New Roman"/>
          <w:i/>
          <w:iCs/>
          <w:color w:val="FF0000"/>
          <w:sz w:val="24"/>
          <w:szCs w:val="24"/>
          <w:lang w:val="en-US" w:eastAsia="zh-CN"/>
        </w:rPr>
        <w:t xml:space="preserve"> 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and by the </w:t>
      </w:r>
      <w:r w:rsidR="00EF666E" w:rsidRPr="007719E4">
        <w:rPr>
          <w:rFonts w:ascii="Times New Roman" w:hAnsi="Times New Roman" w:hint="eastAsia"/>
          <w:i/>
          <w:iCs/>
          <w:color w:val="FF0000"/>
          <w:sz w:val="24"/>
          <w:szCs w:val="24"/>
          <w:lang w:val="en-US" w:eastAsia="zh-CN"/>
        </w:rPr>
        <w:t>red</w:t>
      </w:r>
      <w:r w:rsidR="00EF666E"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</w:t>
      </w:r>
      <w:r w:rsidR="00EF666E" w:rsidRPr="007719E4">
        <w:rPr>
          <w:rFonts w:ascii="Times New Roman" w:hAnsi="Times New Roman" w:hint="eastAsia"/>
          <w:i/>
          <w:iCs/>
          <w:color w:val="FF0000"/>
          <w:sz w:val="24"/>
          <w:szCs w:val="24"/>
          <w:lang w:val="en-US" w:eastAsia="zh-CN"/>
        </w:rPr>
        <w:t>color</w:t>
      </w:r>
      <w:r w:rsidR="00EF666E"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, respectively.</w:t>
      </w:r>
      <w:r w:rsidR="00EF666E" w:rsidRPr="00EF666E">
        <w:rPr>
          <w:rFonts w:ascii="Times New Roman" w:hAnsi="Times New Roman"/>
          <w:color w:val="000000" w:themeColor="text1"/>
          <w:sz w:val="24"/>
          <w:szCs w:val="24"/>
          <w:lang w:val="en-US" w:eastAsia="zh-CN"/>
        </w:rPr>
        <w:t xml:space="preserve"> 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(B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Schematic illustration of the miR-27a targeting site at 3</w:t>
      </w:r>
      <w:r w:rsidR="00EF666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′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UTR of the mouse IL-10 and TAB2 gene.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he created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mutation is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represent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ed in </w:t>
      </w:r>
      <w:r w:rsidR="004C2A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green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color</w:t>
      </w:r>
      <w:proofErr w:type="spellEnd"/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. (C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) BMDM cells were transfected with 50 nM miR-27a control, mimic and inhibitor.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Forty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eight hours after </w:t>
      </w:r>
      <w:r w:rsidR="002B4BA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ransfection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cell were lysed, and the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expression </w:t>
      </w:r>
      <w:r w:rsidR="0078159C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levels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of miR-27a were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determined by 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lastRenderedPageBreak/>
        <w:t>real-time PCR assay.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Data represent the mean 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±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SD from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two independent experiments. (D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BMDM cells were transfected with 50nM with miR-27a control, miR-27a mimic, and a wild type (IL-10 WT) or mutant IL-10 3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′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UTR (IL-10 </w:t>
      </w:r>
      <w:proofErr w:type="spellStart"/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Mut</w:t>
      </w:r>
      <w:proofErr w:type="spellEnd"/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and (F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wild type (TAB2 WT) or mutant TAB2 3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′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UTR (TAB2 </w:t>
      </w:r>
      <w:proofErr w:type="spellStart"/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Mut</w:t>
      </w:r>
      <w:proofErr w:type="spellEnd"/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luciferase reporter plasmid, and the luciferase activity of the BMDM cells were assessed at 24 h after t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ransfection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.  (E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HEK-293 cells were transfected with 50nM with miR-27a control, miR-27a mimic, and a wild type (IL-10 WT) or mutant IL-10 3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′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UTR (</w:t>
      </w:r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IL-10 </w:t>
      </w:r>
      <w:proofErr w:type="spellStart"/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Mut</w:t>
      </w:r>
      <w:proofErr w:type="spellEnd"/>
      <w:r w:rsidR="00EF666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and (G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wild type (TAB2 WT) or mutant TAB2 3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′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UTR (TAB2 </w:t>
      </w:r>
      <w:proofErr w:type="spellStart"/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Mut</w:t>
      </w:r>
      <w:proofErr w:type="spellEnd"/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 luciferase reporter plasmid, and the luciferase activity of the HEK-293 cells were assessed at 24 h after t</w:t>
      </w:r>
      <w:r w:rsidR="00663B61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ransfection</w:t>
      </w:r>
      <w:r w:rsidR="00663B61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="00C432E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Similar results were observed in three </w:t>
      </w:r>
      <w:r w:rsidR="00C432E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independent</w:t>
      </w:r>
      <w:r w:rsidR="00C432EE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experiments. 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</w:t>
      </w:r>
      <w:r w:rsidR="00C432EE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C432EE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0.05, 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*</w:t>
      </w:r>
      <w:r w:rsidR="00C432EE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C432EE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0.01</w:t>
      </w:r>
      <w:r w:rsidR="003410A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,</w:t>
      </w:r>
      <w:r w:rsidR="003410AC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***</w:t>
      </w:r>
      <w:r w:rsidR="003410AC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3410AC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3410AC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0.001</w:t>
      </w:r>
    </w:p>
    <w:p w:rsidR="0078159C" w:rsidRPr="009D245C" w:rsidRDefault="0078159C" w:rsidP="00C432EE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FF0000"/>
          <w:sz w:val="24"/>
          <w:szCs w:val="24"/>
          <w:lang w:eastAsia="zh-CN"/>
        </w:rPr>
      </w:pPr>
    </w:p>
    <w:p w:rsidR="003D50FC" w:rsidRDefault="005C01A0" w:rsidP="0014526B">
      <w:pPr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-</w:t>
      </w:r>
      <w:r w:rsidR="00663B61" w:rsidRPr="005C01A0">
        <w:rPr>
          <w:rFonts w:ascii="Times New Roman" w:hAnsi="Times New Roman" w:hint="eastAsia"/>
          <w:b/>
          <w:color w:val="000000" w:themeColor="text1"/>
          <w:sz w:val="24"/>
          <w:szCs w:val="24"/>
        </w:rPr>
        <w:t>7.</w:t>
      </w:r>
      <w:r w:rsidR="00663B61" w:rsidRPr="00E60659">
        <w:rPr>
          <w:rFonts w:eastAsia="+mn-ea" w:cs="+mn-cs"/>
          <w:color w:val="000000" w:themeColor="text1"/>
          <w:kern w:val="24"/>
          <w:position w:val="1"/>
          <w:sz w:val="56"/>
          <w:szCs w:val="56"/>
        </w:rPr>
        <w:t xml:space="preserve"> </w:t>
      </w:r>
      <w:proofErr w:type="gramStart"/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>miR-27a</w:t>
      </w:r>
      <w:proofErr w:type="gramEnd"/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D297C">
        <w:rPr>
          <w:rFonts w:ascii="Times New Roman" w:hAnsi="Times New Roman" w:hint="eastAsia"/>
          <w:b/>
          <w:color w:val="000000" w:themeColor="text1"/>
          <w:sz w:val="24"/>
          <w:szCs w:val="24"/>
        </w:rPr>
        <w:t>promotes</w:t>
      </w:r>
      <w:r w:rsidRPr="007D297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timicrobial properties of macrophages and inhibits intracellular survival of MAP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A and B)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BMDM and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C and D) RAW 264.7 cells were transfected with 50 nM miR-27a control, mimic and inhibitor.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Forty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ight hours after </w:t>
      </w:r>
      <w:r w:rsidR="0078159C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ransfection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ell were infected by MAP (0908 and k-10) strains at MOI of 20 for 18 hours, cells were lysed, and intracellular survival of M</w:t>
      </w:r>
      <w:r w:rsidR="00140E5C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P was determined by CFU. 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an </w:t>
      </w:r>
      <w:r w:rsidR="00D83F61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D were obtained from three independent experiments.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663B61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5, 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**</w:t>
      </w:r>
      <w:r w:rsidR="00663B61" w:rsidRPr="005C01A0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663B61" w:rsidRPr="005C01A0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663B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0.01 </w:t>
      </w:r>
    </w:p>
    <w:p w:rsidR="003D50FC" w:rsidRDefault="003D50FC" w:rsidP="0014526B">
      <w:pPr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b/>
          <w:color w:val="000000"/>
          <w:sz w:val="24"/>
          <w:szCs w:val="24"/>
          <w:u w:val="single"/>
        </w:rPr>
      </w:pPr>
    </w:p>
    <w:p w:rsidR="0014526B" w:rsidRPr="0014526B" w:rsidRDefault="0014526B" w:rsidP="0014526B">
      <w:pPr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sz w:val="24"/>
          <w:szCs w:val="24"/>
        </w:rPr>
      </w:pPr>
      <w:r w:rsidRPr="00A51D03">
        <w:rPr>
          <w:rFonts w:ascii="Times New Roman" w:hAnsi="Times New Roman"/>
          <w:b/>
          <w:color w:val="000000"/>
          <w:sz w:val="24"/>
          <w:szCs w:val="24"/>
          <w:lang w:eastAsia="en-GB"/>
        </w:rPr>
        <w:t>Figure</w:t>
      </w:r>
      <w:r w:rsidRPr="00A51D03">
        <w:rPr>
          <w:rFonts w:ascii="Times New Roman" w:hAnsi="Times New Roman" w:hint="eastAsia"/>
          <w:b/>
          <w:color w:val="000000"/>
          <w:sz w:val="24"/>
          <w:szCs w:val="24"/>
        </w:rPr>
        <w:t xml:space="preserve"> 8</w:t>
      </w:r>
      <w:r w:rsidRPr="00A51D03">
        <w:rPr>
          <w:rFonts w:ascii="Times New Roman" w:hAnsi="Times New Roman"/>
          <w:b/>
          <w:color w:val="000000"/>
          <w:sz w:val="24"/>
          <w:szCs w:val="24"/>
          <w:lang w:eastAsia="en-GB"/>
        </w:rPr>
        <w:t>:</w:t>
      </w:r>
      <w:r w:rsidRPr="0014526B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 Schematic diagram f</w:t>
      </w:r>
      <w:r w:rsidRPr="0014526B">
        <w:rPr>
          <w:rFonts w:ascii="Times New Roman" w:hAnsi="Times New Roman" w:hint="eastAsia"/>
          <w:b/>
          <w:color w:val="000000"/>
          <w:sz w:val="24"/>
          <w:szCs w:val="24"/>
        </w:rPr>
        <w:t xml:space="preserve">or the role of miR-27a in </w:t>
      </w:r>
      <w:r w:rsidRPr="0014526B">
        <w:rPr>
          <w:rFonts w:ascii="Times New Roman" w:hAnsi="Times New Roman"/>
          <w:b/>
          <w:color w:val="000000"/>
          <w:sz w:val="24"/>
          <w:szCs w:val="24"/>
          <w:lang w:eastAsia="en-GB"/>
        </w:rPr>
        <w:t>M</w:t>
      </w:r>
      <w:r w:rsidRPr="0014526B">
        <w:rPr>
          <w:rFonts w:ascii="Times New Roman" w:hAnsi="Times New Roman" w:hint="eastAsia"/>
          <w:b/>
          <w:color w:val="000000"/>
          <w:sz w:val="24"/>
          <w:szCs w:val="24"/>
        </w:rPr>
        <w:t>AP</w:t>
      </w:r>
      <w:r w:rsidRPr="0014526B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 </w:t>
      </w:r>
      <w:r w:rsidR="0046089E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mediated </w:t>
      </w:r>
      <w:r w:rsidRPr="0014526B">
        <w:rPr>
          <w:rFonts w:ascii="Times New Roman" w:hAnsi="Times New Roman"/>
          <w:b/>
          <w:color w:val="000000"/>
          <w:sz w:val="24"/>
          <w:szCs w:val="24"/>
          <w:lang w:eastAsia="en-GB"/>
        </w:rPr>
        <w:t>signaling</w:t>
      </w:r>
      <w:r w:rsidRPr="0014526B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46089E" w:rsidRPr="0014526B">
        <w:rPr>
          <w:rFonts w:ascii="Times New Roman" w:hAnsi="Times New Roman"/>
          <w:b/>
          <w:color w:val="000000"/>
          <w:sz w:val="24"/>
          <w:szCs w:val="24"/>
        </w:rPr>
        <w:t>pathway</w:t>
      </w:r>
      <w:r w:rsidR="0046089E">
        <w:rPr>
          <w:rFonts w:ascii="Times New Roman" w:hAnsi="Times New Roman"/>
          <w:b/>
          <w:color w:val="000000"/>
          <w:sz w:val="24"/>
          <w:szCs w:val="24"/>
        </w:rPr>
        <w:t xml:space="preserve">s </w:t>
      </w:r>
      <w:r w:rsidR="0046089E" w:rsidRPr="0014526B">
        <w:rPr>
          <w:rFonts w:ascii="Times New Roman" w:hAnsi="Times New Roman"/>
          <w:b/>
          <w:color w:val="000000"/>
          <w:sz w:val="24"/>
          <w:szCs w:val="24"/>
          <w:lang w:eastAsia="en-GB"/>
        </w:rPr>
        <w:t>in</w:t>
      </w:r>
      <w:r w:rsidRPr="0014526B">
        <w:rPr>
          <w:rFonts w:ascii="Times New Roman" w:hAnsi="Times New Roman" w:hint="eastAsia"/>
          <w:b/>
          <w:color w:val="000000"/>
          <w:sz w:val="24"/>
          <w:szCs w:val="24"/>
        </w:rPr>
        <w:t xml:space="preserve"> macrophage</w:t>
      </w:r>
      <w:r w:rsidRPr="0014526B">
        <w:rPr>
          <w:rFonts w:ascii="Times New Roman" w:hAnsi="Times New Roman"/>
          <w:b/>
          <w:color w:val="000000"/>
          <w:sz w:val="24"/>
          <w:szCs w:val="24"/>
          <w:lang w:eastAsia="en-GB"/>
        </w:rPr>
        <w:t>.</w:t>
      </w:r>
      <w:r w:rsidRPr="0014526B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MAPK pathway is </w:t>
      </w:r>
      <w:r w:rsidRPr="0014526B">
        <w:rPr>
          <w:rFonts w:ascii="Times New Roman" w:hAnsi="Times New Roman"/>
          <w:color w:val="231F20"/>
          <w:sz w:val="24"/>
          <w:szCs w:val="24"/>
        </w:rPr>
        <w:t>triggered</w:t>
      </w:r>
      <w:r w:rsidRPr="0014526B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by TLRs, TLR2</w:t>
      </w:r>
      <w:r w:rsidRPr="0014526B">
        <w:rPr>
          <w:rFonts w:ascii="Times New Roman" w:hAnsi="Times New Roman" w:hint="eastAsia"/>
          <w:color w:val="000000"/>
          <w:sz w:val="24"/>
          <w:szCs w:val="24"/>
        </w:rPr>
        <w:t>/4</w:t>
      </w:r>
      <w:r w:rsidRPr="0014526B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is more critical in signaling through </w:t>
      </w:r>
      <w:r w:rsidRPr="0014526B">
        <w:rPr>
          <w:rFonts w:ascii="Times New Roman" w:hAnsi="Times New Roman" w:hint="eastAsia"/>
          <w:color w:val="000000"/>
          <w:sz w:val="24"/>
          <w:szCs w:val="24"/>
        </w:rPr>
        <w:t>various</w:t>
      </w:r>
      <w:r w:rsidRPr="0014526B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adopter proteins.</w:t>
      </w:r>
      <w:r w:rsidRPr="0014526B">
        <w:rPr>
          <w:rFonts w:ascii="Times New Roman" w:hAnsi="Times New Roman"/>
          <w:sz w:val="24"/>
          <w:szCs w:val="24"/>
        </w:rPr>
        <w:t xml:space="preserve"> </w:t>
      </w:r>
      <w:r w:rsidRPr="0014526B">
        <w:rPr>
          <w:rFonts w:ascii="Times New Roman" w:hAnsi="Times New Roman" w:hint="eastAsia"/>
          <w:sz w:val="24"/>
          <w:szCs w:val="24"/>
        </w:rPr>
        <w:t xml:space="preserve">A </w:t>
      </w:r>
      <w:r w:rsidRPr="0014526B">
        <w:rPr>
          <w:rFonts w:ascii="Times New Roman" w:hAnsi="Times New Roman"/>
          <w:sz w:val="24"/>
          <w:szCs w:val="24"/>
        </w:rPr>
        <w:t>complex</w:t>
      </w:r>
      <w:r w:rsidRPr="0014526B">
        <w:rPr>
          <w:rFonts w:ascii="Times New Roman" w:hAnsi="Times New Roman" w:hint="eastAsia"/>
          <w:sz w:val="24"/>
          <w:szCs w:val="24"/>
        </w:rPr>
        <w:t xml:space="preserve"> of protein </w:t>
      </w:r>
      <w:r w:rsidRPr="0014526B">
        <w:rPr>
          <w:rFonts w:ascii="Times New Roman" w:hAnsi="Times New Roman"/>
          <w:sz w:val="24"/>
          <w:szCs w:val="24"/>
        </w:rPr>
        <w:t>integration</w:t>
      </w:r>
      <w:r w:rsidRPr="0014526B">
        <w:rPr>
          <w:rFonts w:ascii="Times New Roman" w:hAnsi="Times New Roman" w:hint="eastAsia"/>
          <w:sz w:val="24"/>
          <w:szCs w:val="24"/>
        </w:rPr>
        <w:t>s are involve</w:t>
      </w:r>
      <w:r w:rsidR="0046089E">
        <w:rPr>
          <w:rFonts w:ascii="Times New Roman" w:hAnsi="Times New Roman"/>
          <w:sz w:val="24"/>
          <w:szCs w:val="24"/>
        </w:rPr>
        <w:t>d</w:t>
      </w:r>
      <w:r w:rsidR="0046089E">
        <w:rPr>
          <w:rFonts w:ascii="Times New Roman" w:hAnsi="Times New Roman" w:hint="eastAsia"/>
          <w:sz w:val="24"/>
          <w:szCs w:val="24"/>
        </w:rPr>
        <w:t xml:space="preserve"> in the </w:t>
      </w:r>
      <w:proofErr w:type="spellStart"/>
      <w:r w:rsidR="0046089E">
        <w:rPr>
          <w:rFonts w:ascii="Times New Roman" w:hAnsi="Times New Roman" w:hint="eastAsia"/>
          <w:sz w:val="24"/>
          <w:szCs w:val="24"/>
        </w:rPr>
        <w:t>down</w:t>
      </w:r>
      <w:r w:rsidRPr="0014526B">
        <w:rPr>
          <w:rFonts w:ascii="Times New Roman" w:hAnsi="Times New Roman" w:hint="eastAsia"/>
          <w:sz w:val="24"/>
          <w:szCs w:val="24"/>
        </w:rPr>
        <w:t>signaling</w:t>
      </w:r>
      <w:proofErr w:type="spellEnd"/>
      <w:r w:rsidRPr="0014526B">
        <w:rPr>
          <w:rFonts w:ascii="Times New Roman" w:hAnsi="Times New Roman" w:hint="eastAsia"/>
          <w:sz w:val="24"/>
          <w:szCs w:val="24"/>
        </w:rPr>
        <w:t xml:space="preserve"> </w:t>
      </w:r>
      <w:r w:rsidRPr="0014526B">
        <w:rPr>
          <w:rFonts w:ascii="Times New Roman" w:hAnsi="Times New Roman"/>
          <w:sz w:val="24"/>
          <w:szCs w:val="24"/>
        </w:rPr>
        <w:t xml:space="preserve">cascades consisting of </w:t>
      </w:r>
      <w:proofErr w:type="spellStart"/>
      <w:r w:rsidRPr="0014526B">
        <w:rPr>
          <w:rFonts w:ascii="Times New Roman" w:hAnsi="Times New Roman"/>
          <w:sz w:val="24"/>
          <w:szCs w:val="24"/>
          <w:lang w:eastAsia="en-GB"/>
        </w:rPr>
        <w:t>TGF</w:t>
      </w:r>
      <w:r w:rsidRPr="0014526B">
        <w:rPr>
          <w:rFonts w:ascii="Times New Roman" w:hAnsi="Times New Roman"/>
          <w:i/>
          <w:iCs/>
          <w:sz w:val="24"/>
          <w:szCs w:val="24"/>
          <w:lang w:eastAsia="en-GB"/>
        </w:rPr>
        <w:t>β</w:t>
      </w:r>
      <w:proofErr w:type="spellEnd"/>
      <w:r w:rsidRPr="0014526B">
        <w:rPr>
          <w:rFonts w:ascii="Times New Roman" w:hAnsi="Times New Roman"/>
          <w:sz w:val="24"/>
          <w:szCs w:val="24"/>
          <w:lang w:eastAsia="en-GB"/>
        </w:rPr>
        <w:t xml:space="preserve">-activated protein </w:t>
      </w:r>
      <w:proofErr w:type="spellStart"/>
      <w:r w:rsidRPr="0014526B">
        <w:rPr>
          <w:rFonts w:ascii="Times New Roman" w:hAnsi="Times New Roman"/>
          <w:sz w:val="24"/>
          <w:szCs w:val="24"/>
          <w:lang w:eastAsia="en-GB"/>
        </w:rPr>
        <w:t>kinase</w:t>
      </w:r>
      <w:proofErr w:type="spellEnd"/>
      <w:r w:rsidRPr="0014526B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Pr="0014526B">
        <w:rPr>
          <w:rFonts w:ascii="Times New Roman" w:hAnsi="Times New Roman"/>
          <w:sz w:val="24"/>
          <w:szCs w:val="24"/>
          <w:lang w:eastAsia="en-GB"/>
        </w:rPr>
        <w:lastRenderedPageBreak/>
        <w:t xml:space="preserve">1 </w:t>
      </w:r>
      <w:r w:rsidRPr="0014526B">
        <w:rPr>
          <w:rFonts w:ascii="Times New Roman" w:hAnsi="Times New Roman"/>
          <w:sz w:val="24"/>
          <w:szCs w:val="24"/>
        </w:rPr>
        <w:t>(TAK1), TAK binding protein1 (TAB1) and TAB2 or TAB3. This interaction induces phosphorylation of TAK1</w:t>
      </w:r>
      <w:r w:rsidRPr="0014526B">
        <w:rPr>
          <w:rFonts w:ascii="Times New Roman" w:hAnsi="Times New Roman" w:hint="eastAsia"/>
          <w:sz w:val="24"/>
          <w:szCs w:val="24"/>
        </w:rPr>
        <w:t xml:space="preserve"> which</w:t>
      </w:r>
      <w:r w:rsidRPr="0014526B">
        <w:rPr>
          <w:rFonts w:ascii="Times New Roman" w:hAnsi="Times New Roman"/>
          <w:sz w:val="24"/>
          <w:szCs w:val="24"/>
        </w:rPr>
        <w:t xml:space="preserve"> results in the activation of the MAPK-p38 (</w:t>
      </w:r>
      <w:proofErr w:type="spellStart"/>
      <w:r w:rsidRPr="0014526B">
        <w:rPr>
          <w:rFonts w:ascii="Times New Roman" w:hAnsi="Times New Roman"/>
          <w:sz w:val="24"/>
          <w:szCs w:val="24"/>
        </w:rPr>
        <w:t>mitogen</w:t>
      </w:r>
      <w:proofErr w:type="spellEnd"/>
      <w:r w:rsidRPr="0014526B">
        <w:rPr>
          <w:rFonts w:ascii="Times New Roman" w:hAnsi="Times New Roman"/>
          <w:sz w:val="24"/>
          <w:szCs w:val="24"/>
        </w:rPr>
        <w:t xml:space="preserve">-associated protein </w:t>
      </w:r>
      <w:proofErr w:type="spellStart"/>
      <w:r w:rsidRPr="0014526B">
        <w:rPr>
          <w:rFonts w:ascii="Times New Roman" w:hAnsi="Times New Roman"/>
          <w:sz w:val="24"/>
          <w:szCs w:val="24"/>
        </w:rPr>
        <w:t>kinases</w:t>
      </w:r>
      <w:proofErr w:type="spellEnd"/>
      <w:r w:rsidRPr="0014526B">
        <w:rPr>
          <w:rFonts w:ascii="Times New Roman" w:hAnsi="Times New Roman"/>
          <w:sz w:val="24"/>
          <w:szCs w:val="24"/>
        </w:rPr>
        <w:t>)</w:t>
      </w:r>
      <w:r w:rsidRPr="0014526B">
        <w:rPr>
          <w:rFonts w:ascii="Times New Roman" w:hAnsi="Times New Roman" w:hint="eastAsia"/>
          <w:sz w:val="24"/>
          <w:szCs w:val="24"/>
        </w:rPr>
        <w:t xml:space="preserve">. </w:t>
      </w:r>
      <w:r w:rsidR="0046089E">
        <w:rPr>
          <w:rFonts w:ascii="Times New Roman" w:hAnsi="Times New Roman"/>
          <w:sz w:val="24"/>
          <w:szCs w:val="24"/>
        </w:rPr>
        <w:t xml:space="preserve">This </w:t>
      </w:r>
      <w:r w:rsidRPr="0014526B">
        <w:rPr>
          <w:rFonts w:ascii="Times New Roman" w:hAnsi="Times New Roman"/>
          <w:sz w:val="24"/>
          <w:szCs w:val="24"/>
          <w:lang w:eastAsia="en-GB"/>
        </w:rPr>
        <w:t>lead</w:t>
      </w:r>
      <w:r w:rsidRPr="0014526B">
        <w:rPr>
          <w:rFonts w:ascii="Times New Roman" w:hAnsi="Times New Roman" w:hint="eastAsia"/>
          <w:sz w:val="24"/>
          <w:szCs w:val="24"/>
        </w:rPr>
        <w:t>s</w:t>
      </w:r>
      <w:r w:rsidRPr="0014526B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46089E">
        <w:rPr>
          <w:rFonts w:ascii="Times New Roman" w:hAnsi="Times New Roman"/>
          <w:sz w:val="24"/>
          <w:szCs w:val="24"/>
          <w:lang w:eastAsia="en-GB"/>
        </w:rPr>
        <w:t xml:space="preserve">to </w:t>
      </w:r>
      <w:r w:rsidRPr="0014526B">
        <w:rPr>
          <w:rFonts w:ascii="Times New Roman" w:hAnsi="Times New Roman"/>
          <w:sz w:val="24"/>
          <w:szCs w:val="24"/>
          <w:lang w:eastAsia="en-GB"/>
        </w:rPr>
        <w:t>t</w:t>
      </w:r>
      <w:r w:rsidRPr="0014526B">
        <w:rPr>
          <w:rFonts w:ascii="Times New Roman" w:hAnsi="Times New Roman" w:hint="eastAsia"/>
          <w:sz w:val="24"/>
          <w:szCs w:val="24"/>
        </w:rPr>
        <w:t xml:space="preserve">he </w:t>
      </w:r>
      <w:r w:rsidRPr="0014526B">
        <w:rPr>
          <w:rFonts w:ascii="Times New Roman" w:hAnsi="Times New Roman"/>
          <w:sz w:val="24"/>
          <w:szCs w:val="24"/>
          <w:lang w:eastAsia="en-GB"/>
        </w:rPr>
        <w:t>activation and nuclear translocation of transcription factors</w:t>
      </w:r>
      <w:r w:rsidR="0046089E">
        <w:rPr>
          <w:rFonts w:ascii="Times New Roman" w:hAnsi="Times New Roman"/>
          <w:sz w:val="24"/>
          <w:szCs w:val="24"/>
        </w:rPr>
        <w:t xml:space="preserve">, </w:t>
      </w:r>
      <w:r w:rsidR="0046089E">
        <w:rPr>
          <w:rFonts w:ascii="Times New Roman" w:hAnsi="Times New Roman"/>
          <w:sz w:val="24"/>
          <w:szCs w:val="24"/>
          <w:lang w:eastAsia="en-GB"/>
        </w:rPr>
        <w:t>which plays a</w:t>
      </w:r>
      <w:r w:rsidRPr="0014526B">
        <w:rPr>
          <w:rFonts w:ascii="Times New Roman" w:hAnsi="Times New Roman"/>
          <w:sz w:val="24"/>
          <w:szCs w:val="24"/>
          <w:lang w:eastAsia="en-GB"/>
        </w:rPr>
        <w:t xml:space="preserve"> critical role in the expression of pro</w:t>
      </w:r>
      <w:r w:rsidRPr="0014526B">
        <w:rPr>
          <w:rFonts w:ascii="Times New Roman" w:hAnsi="Times New Roman" w:hint="eastAsia"/>
          <w:sz w:val="24"/>
          <w:szCs w:val="24"/>
        </w:rPr>
        <w:t>-</w:t>
      </w:r>
      <w:r w:rsidRPr="0014526B">
        <w:rPr>
          <w:rFonts w:ascii="Times New Roman" w:hAnsi="Times New Roman"/>
          <w:sz w:val="24"/>
          <w:szCs w:val="24"/>
          <w:lang w:eastAsia="en-GB"/>
        </w:rPr>
        <w:t xml:space="preserve">inflammatory and anti-inflammatory cytokines such as IL-10. </w:t>
      </w:r>
      <w:r w:rsidRPr="0014526B">
        <w:rPr>
          <w:rFonts w:ascii="Times New Roman" w:hAnsi="Times New Roman" w:hint="eastAsia"/>
          <w:sz w:val="24"/>
          <w:szCs w:val="24"/>
        </w:rPr>
        <w:t xml:space="preserve">MAP predominantly </w:t>
      </w:r>
      <w:r w:rsidRPr="0014526B">
        <w:rPr>
          <w:rFonts w:ascii="Times New Roman" w:hAnsi="Times New Roman"/>
          <w:sz w:val="24"/>
          <w:szCs w:val="24"/>
        </w:rPr>
        <w:t>induces</w:t>
      </w:r>
      <w:r w:rsidRPr="0014526B">
        <w:rPr>
          <w:rFonts w:ascii="Times New Roman" w:hAnsi="Times New Roman" w:hint="eastAsia"/>
          <w:sz w:val="24"/>
          <w:szCs w:val="24"/>
        </w:rPr>
        <w:t xml:space="preserve"> an </w:t>
      </w:r>
      <w:r w:rsidRPr="0014526B">
        <w:rPr>
          <w:rFonts w:ascii="Times New Roman" w:hAnsi="Times New Roman"/>
          <w:sz w:val="24"/>
          <w:szCs w:val="24"/>
        </w:rPr>
        <w:t>immunosuppressive</w:t>
      </w:r>
      <w:r w:rsidRPr="0014526B">
        <w:rPr>
          <w:rFonts w:ascii="Times New Roman" w:hAnsi="Times New Roman" w:hint="eastAsia"/>
          <w:sz w:val="24"/>
          <w:szCs w:val="24"/>
        </w:rPr>
        <w:t xml:space="preserve"> cytokine IL-10 which </w:t>
      </w:r>
      <w:r w:rsidRPr="0014526B">
        <w:rPr>
          <w:rFonts w:ascii="Times New Roman" w:hAnsi="Times New Roman"/>
          <w:sz w:val="24"/>
          <w:szCs w:val="24"/>
        </w:rPr>
        <w:t>subverts</w:t>
      </w:r>
      <w:r w:rsidRPr="0014526B">
        <w:rPr>
          <w:rFonts w:ascii="Times New Roman" w:hAnsi="Times New Roman" w:hint="eastAsia"/>
          <w:sz w:val="24"/>
          <w:szCs w:val="24"/>
        </w:rPr>
        <w:t xml:space="preserve"> protective immune </w:t>
      </w:r>
      <w:r w:rsidRPr="0014526B">
        <w:rPr>
          <w:rFonts w:ascii="Times New Roman" w:hAnsi="Times New Roman"/>
          <w:sz w:val="24"/>
          <w:szCs w:val="24"/>
        </w:rPr>
        <w:t>responses</w:t>
      </w:r>
      <w:r w:rsidRPr="0014526B">
        <w:rPr>
          <w:rFonts w:ascii="Times New Roman" w:hAnsi="Times New Roman" w:hint="eastAsia"/>
          <w:sz w:val="24"/>
          <w:szCs w:val="24"/>
        </w:rPr>
        <w:t xml:space="preserve"> and </w:t>
      </w:r>
      <w:r w:rsidR="0046089E">
        <w:rPr>
          <w:rFonts w:ascii="Times New Roman" w:hAnsi="Times New Roman"/>
          <w:sz w:val="24"/>
          <w:szCs w:val="24"/>
        </w:rPr>
        <w:t>promotes</w:t>
      </w:r>
      <w:r w:rsidRPr="0014526B">
        <w:rPr>
          <w:rFonts w:ascii="Times New Roman" w:hAnsi="Times New Roman" w:hint="eastAsia"/>
          <w:sz w:val="24"/>
          <w:szCs w:val="24"/>
        </w:rPr>
        <w:t xml:space="preserve"> MA</w:t>
      </w:r>
      <w:r w:rsidR="0046089E">
        <w:rPr>
          <w:rFonts w:ascii="Times New Roman" w:hAnsi="Times New Roman" w:hint="eastAsia"/>
          <w:sz w:val="24"/>
          <w:szCs w:val="24"/>
        </w:rPr>
        <w:t>P growth and survival. MAP down</w:t>
      </w:r>
      <w:r w:rsidRPr="0014526B">
        <w:rPr>
          <w:rFonts w:ascii="Times New Roman" w:hAnsi="Times New Roman"/>
          <w:sz w:val="24"/>
          <w:szCs w:val="24"/>
        </w:rPr>
        <w:t>regulates</w:t>
      </w:r>
      <w:r w:rsidRPr="0014526B">
        <w:rPr>
          <w:rFonts w:ascii="Times New Roman" w:hAnsi="Times New Roman" w:hint="eastAsia"/>
          <w:sz w:val="24"/>
          <w:szCs w:val="24"/>
        </w:rPr>
        <w:t xml:space="preserve"> the expression of miR-27a, while miR27a inhibit the </w:t>
      </w:r>
      <w:r w:rsidRPr="0014526B">
        <w:rPr>
          <w:rFonts w:ascii="Times New Roman" w:hAnsi="Times New Roman"/>
          <w:sz w:val="24"/>
          <w:szCs w:val="24"/>
        </w:rPr>
        <w:t>activation</w:t>
      </w:r>
      <w:r w:rsidRPr="0014526B">
        <w:rPr>
          <w:rFonts w:ascii="Times New Roman" w:hAnsi="Times New Roman" w:hint="eastAsia"/>
          <w:sz w:val="24"/>
          <w:szCs w:val="24"/>
        </w:rPr>
        <w:t xml:space="preserve"> of MAPK-p38 signaling pathway by targeting TAB2. </w:t>
      </w:r>
      <w:r w:rsidRPr="0014526B">
        <w:rPr>
          <w:rFonts w:ascii="Times New Roman" w:hAnsi="Times New Roman"/>
          <w:sz w:val="24"/>
          <w:szCs w:val="24"/>
        </w:rPr>
        <w:t>F</w:t>
      </w:r>
      <w:r w:rsidRPr="0014526B">
        <w:rPr>
          <w:rFonts w:ascii="Times New Roman" w:hAnsi="Times New Roman" w:hint="eastAsia"/>
          <w:sz w:val="24"/>
          <w:szCs w:val="24"/>
        </w:rPr>
        <w:t xml:space="preserve">urthermore, miR-27a </w:t>
      </w:r>
      <w:r w:rsidRPr="0014526B">
        <w:rPr>
          <w:rFonts w:ascii="Times New Roman" w:hAnsi="Times New Roman"/>
          <w:sz w:val="24"/>
          <w:szCs w:val="24"/>
        </w:rPr>
        <w:t>negatively</w:t>
      </w:r>
      <w:r w:rsidRPr="0014526B">
        <w:rPr>
          <w:rFonts w:ascii="Times New Roman" w:hAnsi="Times New Roman" w:hint="eastAsia"/>
          <w:sz w:val="24"/>
          <w:szCs w:val="24"/>
        </w:rPr>
        <w:t xml:space="preserve"> </w:t>
      </w:r>
      <w:r w:rsidRPr="0014526B">
        <w:rPr>
          <w:rFonts w:ascii="Times New Roman" w:hAnsi="Times New Roman"/>
          <w:sz w:val="24"/>
          <w:szCs w:val="24"/>
        </w:rPr>
        <w:t>regulates</w:t>
      </w:r>
      <w:r w:rsidRPr="0014526B">
        <w:rPr>
          <w:rFonts w:ascii="Times New Roman" w:hAnsi="Times New Roman" w:hint="eastAsia"/>
          <w:sz w:val="24"/>
          <w:szCs w:val="24"/>
        </w:rPr>
        <w:t xml:space="preserve"> the expression of IL-10 by directly targeting IL-10 mRNA at its 3 </w:t>
      </w:r>
      <w:r w:rsidRPr="0014526B">
        <w:rPr>
          <w:rFonts w:ascii="Times New Roman" w:hAnsi="Times New Roman"/>
          <w:sz w:val="24"/>
          <w:szCs w:val="24"/>
        </w:rPr>
        <w:t>′</w:t>
      </w:r>
      <w:r w:rsidRPr="0014526B">
        <w:rPr>
          <w:rFonts w:ascii="Times New Roman" w:hAnsi="Times New Roman" w:hint="eastAsia"/>
          <w:sz w:val="24"/>
          <w:szCs w:val="24"/>
        </w:rPr>
        <w:t>UTR.</w:t>
      </w:r>
    </w:p>
    <w:p w:rsidR="003D50FC" w:rsidRDefault="003D50FC" w:rsidP="00140E5C">
      <w:pPr>
        <w:pStyle w:val="ListParagraph"/>
        <w:autoSpaceDE w:val="0"/>
        <w:autoSpaceDN w:val="0"/>
        <w:adjustRightInd w:val="0"/>
        <w:spacing w:line="480" w:lineRule="auto"/>
        <w:ind w:left="851"/>
        <w:jc w:val="both"/>
        <w:rPr>
          <w:rFonts w:ascii="Times New Roman" w:eastAsiaTheme="minorEastAsia" w:hAnsi="Times New Roman" w:cstheme="minorBidi"/>
          <w:b/>
          <w:color w:val="000000" w:themeColor="text1"/>
          <w:sz w:val="24"/>
          <w:szCs w:val="24"/>
          <w:lang w:val="en-US" w:eastAsia="zh-CN"/>
        </w:rPr>
      </w:pPr>
    </w:p>
    <w:p w:rsidR="00663B61" w:rsidRDefault="00663B61" w:rsidP="00140E5C">
      <w:pPr>
        <w:pStyle w:val="ListParagraph"/>
        <w:autoSpaceDE w:val="0"/>
        <w:autoSpaceDN w:val="0"/>
        <w:adjustRightInd w:val="0"/>
        <w:spacing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proofErr w:type="gramStart"/>
      <w:r w:rsidRPr="005C01A0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Supplementary</w:t>
      </w:r>
      <w:r w:rsidRPr="005C01A0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Figure</w:t>
      </w:r>
      <w:r w:rsidR="007719E4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5C01A0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1.</w:t>
      </w:r>
      <w:proofErr w:type="gramEnd"/>
      <w:r w:rsidRPr="005C01A0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5C01A0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C</w:t>
      </w:r>
      <w:r w:rsidRPr="005C01A0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ell infectivity assay.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(A and B) RAW264.7 cells were cultured on small cover glass</w:t>
      </w:r>
      <w:r w:rsidR="00EB7BE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es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i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n 24 well plate</w:t>
      </w:r>
      <w:r w:rsidR="00EB7BE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s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infected by MOI of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5, 10 and 20 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with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live and Killed MAP (0908) for </w:t>
      </w:r>
      <w:r w:rsidR="002C05D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hree</w:t>
      </w:r>
      <w:r w:rsidR="00C152A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h</w:t>
      </w:r>
      <w:r w:rsidR="00C152A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ours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then washed with warm PBS and again incubated with fresh medium. (A) </w:t>
      </w:r>
      <w:r w:rsidR="002C05DC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wenty four</w:t>
      </w:r>
      <w:r w:rsidR="00C152A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h</w:t>
      </w:r>
      <w:r w:rsidR="00C152A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ours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post</w:t>
      </w:r>
      <w:r w:rsidR="00EB7BE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-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infe</w:t>
      </w:r>
      <w:r w:rsidR="00EB7BE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c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tion cells with MOI of 10 and 20 were washed with PBS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fixed and stained for acid fast bacilli and observed under </w:t>
      </w:r>
      <w:r w:rsidR="001D631E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a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microscope. (B) </w:t>
      </w:r>
      <w:r>
        <w:rPr>
          <w:rFonts w:ascii="Times New Roman" w:hAnsi="Times New Roman"/>
          <w:color w:val="000000" w:themeColor="text1"/>
          <w:sz w:val="24"/>
          <w:szCs w:val="24"/>
          <w:lang w:eastAsia="zh-CN"/>
        </w:rPr>
        <w:t>The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number of infected cells </w:t>
      </w:r>
      <w:r>
        <w:rPr>
          <w:rFonts w:ascii="Times New Roman" w:hAnsi="Times New Roman"/>
          <w:color w:val="000000" w:themeColor="text1"/>
          <w:sz w:val="24"/>
          <w:szCs w:val="24"/>
          <w:lang w:eastAsia="zh-CN"/>
        </w:rPr>
        <w:t>was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calculated by counting the infected cells out of </w:t>
      </w:r>
      <w:r w:rsidR="007B494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at least 100 macrophages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in </w:t>
      </w:r>
      <w:r w:rsidR="0010545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diff</w:t>
      </w:r>
      <w:r w:rsidR="001D631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e</w:t>
      </w:r>
      <w:r w:rsidR="0010545E">
        <w:rPr>
          <w:rFonts w:ascii="Times New Roman" w:hAnsi="Times New Roman"/>
          <w:color w:val="000000" w:themeColor="text1"/>
          <w:sz w:val="24"/>
          <w:szCs w:val="24"/>
          <w:lang w:eastAsia="zh-CN"/>
        </w:rPr>
        <w:t>rent microscopic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eastAsia="zh-CN"/>
        </w:rPr>
        <w:t>fields</w:t>
      </w:r>
      <w:r w:rsidRPr="00695762">
        <w:rPr>
          <w:rFonts w:ascii="Times New Roman" w:hAnsi="Times New Roman"/>
          <w:color w:val="000000" w:themeColor="text1"/>
          <w:sz w:val="24"/>
          <w:szCs w:val="24"/>
          <w:lang w:eastAsia="zh-CN"/>
        </w:rPr>
        <w:t>.</w:t>
      </w:r>
      <w:r w:rsidR="00695762" w:rsidRPr="0069576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95762" w:rsidRPr="00695762">
        <w:rPr>
          <w:rFonts w:ascii="Times New Roman" w:hAnsi="Times New Roman"/>
          <w:color w:val="000000"/>
          <w:sz w:val="24"/>
          <w:szCs w:val="24"/>
          <w:lang w:eastAsia="zh-CN"/>
        </w:rPr>
        <w:t>Macrophages</w:t>
      </w:r>
      <w:r w:rsidR="00695762" w:rsidRPr="00695762">
        <w:rPr>
          <w:rFonts w:ascii="Times New Roman" w:hAnsi="Times New Roman"/>
          <w:color w:val="000000"/>
          <w:sz w:val="24"/>
          <w:szCs w:val="24"/>
        </w:rPr>
        <w:t xml:space="preserve"> were scored </w:t>
      </w:r>
      <w:r w:rsidR="001D631E">
        <w:rPr>
          <w:rFonts w:ascii="Times New Roman" w:hAnsi="Times New Roman"/>
          <w:color w:val="000000"/>
          <w:sz w:val="24"/>
          <w:szCs w:val="24"/>
        </w:rPr>
        <w:t xml:space="preserve">as </w:t>
      </w:r>
      <w:r w:rsidR="00695762" w:rsidRPr="00695762">
        <w:rPr>
          <w:rFonts w:ascii="Times New Roman" w:hAnsi="Times New Roman"/>
          <w:color w:val="000000"/>
          <w:sz w:val="24"/>
          <w:szCs w:val="24"/>
        </w:rPr>
        <w:t xml:space="preserve">percentage of </w:t>
      </w:r>
      <w:r w:rsidR="00695762" w:rsidRPr="00695762">
        <w:rPr>
          <w:rFonts w:ascii="Times New Roman" w:hAnsi="Times New Roman"/>
          <w:color w:val="000000"/>
          <w:sz w:val="24"/>
          <w:szCs w:val="24"/>
          <w:lang w:eastAsia="zh-CN"/>
        </w:rPr>
        <w:t>macrophages</w:t>
      </w:r>
      <w:r w:rsidR="00695762" w:rsidRPr="00695762">
        <w:rPr>
          <w:rFonts w:ascii="Times New Roman" w:hAnsi="Times New Roman"/>
          <w:color w:val="000000"/>
          <w:sz w:val="24"/>
          <w:szCs w:val="24"/>
        </w:rPr>
        <w:t xml:space="preserve"> with acid-fast bacilli (AFB), and for the estimated number of intracellular AFB.</w:t>
      </w:r>
      <w:r w:rsidR="00D83F61" w:rsidRPr="00D83F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ata represent the mean </w:t>
      </w:r>
      <w:r w:rsidR="00D83F61">
        <w:rPr>
          <w:rFonts w:ascii="Times New Roman" w:hAnsi="Times New Roman"/>
          <w:color w:val="000000" w:themeColor="text1"/>
          <w:sz w:val="24"/>
          <w:szCs w:val="24"/>
        </w:rPr>
        <w:t>±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>SD from</w:t>
      </w:r>
      <w:r w:rsidR="00D83F61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ree </w:t>
      </w:r>
      <w:r w:rsidR="00D83F61" w:rsidRPr="005C01A0">
        <w:rPr>
          <w:rFonts w:ascii="Times New Roman" w:hAnsi="Times New Roman"/>
          <w:color w:val="000000" w:themeColor="text1"/>
          <w:sz w:val="24"/>
          <w:szCs w:val="24"/>
        </w:rPr>
        <w:t>independent</w:t>
      </w:r>
      <w:r w:rsidR="00D83F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</w:t>
      </w:r>
      <w:r w:rsidR="0010545E" w:rsidRPr="003410AC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="00695762" w:rsidRPr="00695762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</w:t>
      </w:r>
      <w:r w:rsidR="00695762" w:rsidRPr="00695762">
        <w:rPr>
          <w:rFonts w:ascii="Times New Roman" w:hAnsi="Times New Roman"/>
          <w:i/>
          <w:color w:val="000000" w:themeColor="text1"/>
          <w:sz w:val="24"/>
          <w:szCs w:val="24"/>
          <w:lang w:eastAsia="zh-CN"/>
        </w:rPr>
        <w:t>p</w:t>
      </w:r>
      <w:r w:rsidR="00695762" w:rsidRPr="00695762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0.05, **</w:t>
      </w:r>
      <w:r w:rsidR="00695762" w:rsidRPr="00695762">
        <w:rPr>
          <w:rFonts w:ascii="Times New Roman" w:hAnsi="Times New Roman"/>
          <w:i/>
          <w:color w:val="000000" w:themeColor="text1"/>
          <w:sz w:val="24"/>
          <w:szCs w:val="24"/>
          <w:lang w:eastAsia="zh-CN"/>
        </w:rPr>
        <w:t>p</w:t>
      </w:r>
      <w:r w:rsidR="00695762" w:rsidRPr="00695762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0.01</w:t>
      </w:r>
    </w:p>
    <w:p w:rsidR="00EB7BEE" w:rsidRPr="00140E5C" w:rsidRDefault="00EB7BEE" w:rsidP="00140E5C">
      <w:pPr>
        <w:pStyle w:val="ListParagraph"/>
        <w:autoSpaceDE w:val="0"/>
        <w:autoSpaceDN w:val="0"/>
        <w:adjustRightInd w:val="0"/>
        <w:spacing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:rsidR="00C432EE" w:rsidRDefault="00663B61" w:rsidP="00C432EE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proofErr w:type="gramStart"/>
      <w:r w:rsidRPr="00C152A9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lastRenderedPageBreak/>
        <w:t>Supplementary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Figure</w:t>
      </w:r>
      <w:r w:rsidR="007719E4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2.</w:t>
      </w:r>
      <w:proofErr w:type="gramEnd"/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="001D631E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U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pregulation</w:t>
      </w:r>
      <w:proofErr w:type="spellEnd"/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C152A9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of miR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-27a </w:t>
      </w:r>
      <w:r w:rsidR="008B0264"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maintain</w:t>
      </w:r>
      <w:r w:rsidR="001D631E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s</w:t>
      </w:r>
      <w:r w:rsidR="008B0264"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the expression of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pro-inflam</w:t>
      </w:r>
      <w:r w:rsidR="008B0264"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matory cytokines in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macrophages</w:t>
      </w:r>
      <w:r w:rsidR="008B0264"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infected by MAP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. (A and B) BMDM, (C) RAW 264.7 cells were transfected with 50nM miR-27a control or miR-27a mimic. </w:t>
      </w:r>
      <w:r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A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fter 48 </w:t>
      </w:r>
      <w:r w:rsidR="00DC6734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hours cells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were infected by MAP (0908 or k-10) strain for 18 hours. </w:t>
      </w:r>
      <w:r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he mRNA and protein levels of pro-inflammatory cytokines, IL-6, IL-12, and TNF-</w:t>
      </w:r>
      <w:r w:rsidRPr="00E60659">
        <w:rPr>
          <w:rFonts w:ascii="Constantia" w:hAnsi="Constantia"/>
          <w:color w:val="000000" w:themeColor="text1"/>
          <w:sz w:val="24"/>
          <w:szCs w:val="24"/>
          <w:lang w:eastAsia="zh-CN"/>
        </w:rPr>
        <w:t>α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were determined by </w:t>
      </w:r>
      <w:proofErr w:type="spellStart"/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qRT</w:t>
      </w:r>
      <w:proofErr w:type="spellEnd"/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-PCR</w:t>
      </w:r>
      <w:r w:rsidR="002C05DC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2C05DC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(A) 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nd IL-6, IL-12, and TNF-</w:t>
      </w:r>
      <w:r w:rsidRPr="00E60659">
        <w:rPr>
          <w:rFonts w:ascii="Constantia" w:hAnsi="Constantia"/>
          <w:color w:val="000000" w:themeColor="text1"/>
          <w:sz w:val="24"/>
          <w:szCs w:val="24"/>
          <w:lang w:eastAsia="zh-CN"/>
        </w:rPr>
        <w:t>α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ED6292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nd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E9454D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by ELISA</w:t>
      </w:r>
      <w:r w:rsidR="002C05DC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2C05DC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(B and C)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="0099141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ata represent the mean </w:t>
      </w:r>
      <w:r w:rsidR="00991416">
        <w:rPr>
          <w:rFonts w:ascii="Times New Roman" w:hAnsi="Times New Roman"/>
          <w:color w:val="000000" w:themeColor="text1"/>
          <w:sz w:val="24"/>
          <w:szCs w:val="24"/>
        </w:rPr>
        <w:t>±</w:t>
      </w:r>
      <w:r w:rsidR="00991416">
        <w:rPr>
          <w:rFonts w:ascii="Times New Roman" w:hAnsi="Times New Roman" w:hint="eastAsia"/>
          <w:color w:val="000000" w:themeColor="text1"/>
          <w:sz w:val="24"/>
          <w:szCs w:val="24"/>
        </w:rPr>
        <w:t>SD from</w:t>
      </w:r>
      <w:r w:rsidR="00991416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ree </w:t>
      </w:r>
      <w:r w:rsidR="00991416" w:rsidRPr="005C01A0">
        <w:rPr>
          <w:rFonts w:ascii="Times New Roman" w:hAnsi="Times New Roman"/>
          <w:color w:val="000000" w:themeColor="text1"/>
          <w:sz w:val="24"/>
          <w:szCs w:val="24"/>
        </w:rPr>
        <w:t>independent</w:t>
      </w:r>
      <w:r w:rsidR="00991416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.</w:t>
      </w:r>
      <w:r w:rsidR="00991416" w:rsidRPr="005C01A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</w:t>
      </w:r>
      <w:r w:rsidR="00C432EE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C432EE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0.05, 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*</w:t>
      </w:r>
      <w:r w:rsidR="00C432EE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C432EE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0.01</w:t>
      </w:r>
    </w:p>
    <w:p w:rsidR="002C05DC" w:rsidRPr="009D245C" w:rsidRDefault="002C05DC" w:rsidP="00C432EE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FF0000"/>
          <w:sz w:val="24"/>
          <w:szCs w:val="24"/>
          <w:lang w:eastAsia="zh-CN"/>
        </w:rPr>
      </w:pPr>
    </w:p>
    <w:p w:rsidR="00C432EE" w:rsidRDefault="00663B61" w:rsidP="00C432EE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</w:pPr>
      <w:proofErr w:type="gramStart"/>
      <w:r w:rsidRPr="00C152A9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Supplementary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Figure</w:t>
      </w:r>
      <w:r w:rsidR="007719E4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3.</w:t>
      </w:r>
      <w:proofErr w:type="gramEnd"/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="00F71786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D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ownregulation</w:t>
      </w:r>
      <w:proofErr w:type="spellEnd"/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of miR-27a inhibit</w:t>
      </w:r>
      <w:r w:rsidR="00F71786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s</w:t>
      </w:r>
      <w:r w:rsidRPr="00C152A9"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 xml:space="preserve"> pro-inflammatory cytokines production in MAP infected macrophages.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(A and B) BMDM, (C) RAW 264.7 cells were transfected with 50nM control inhibitors or miR-27a inhibitors. </w:t>
      </w:r>
      <w:r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A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fter 48 </w:t>
      </w:r>
      <w:r w:rsidR="00E9454D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hours cells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were infected by MAP (0908 or k-10) strain for 18 hours. </w:t>
      </w:r>
      <w:r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T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he mRNA and protein levels of pro-inflammatory cytokines, IL-6, IL-12, and TNF-</w:t>
      </w:r>
      <w:r w:rsidRPr="00E60659">
        <w:rPr>
          <w:rFonts w:ascii="Constantia" w:hAnsi="Constantia"/>
          <w:color w:val="000000" w:themeColor="text1"/>
          <w:sz w:val="24"/>
          <w:szCs w:val="24"/>
          <w:lang w:eastAsia="zh-CN"/>
        </w:rPr>
        <w:t>α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were determined by </w:t>
      </w:r>
      <w:proofErr w:type="spellStart"/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qRT</w:t>
      </w:r>
      <w:proofErr w:type="spellEnd"/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-PCR </w:t>
      </w:r>
      <w:r w:rsidR="00F71786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(A) 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nd IL-6, IL-12, and TNF-</w:t>
      </w:r>
      <w:r w:rsidRPr="00E60659">
        <w:rPr>
          <w:rFonts w:ascii="Constantia" w:hAnsi="Constantia"/>
          <w:color w:val="000000" w:themeColor="text1"/>
          <w:sz w:val="24"/>
          <w:szCs w:val="24"/>
          <w:lang w:eastAsia="zh-CN"/>
        </w:rPr>
        <w:t>α</w:t>
      </w:r>
      <w:r w:rsidR="00ED6292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and 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ELISA</w:t>
      </w:r>
      <w:r w:rsidR="00F71786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F71786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(B and C)</w:t>
      </w:r>
      <w:r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="00D65F1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ata represent the mean </w:t>
      </w:r>
      <w:r w:rsidR="00D65F1E">
        <w:rPr>
          <w:rFonts w:ascii="Times New Roman" w:hAnsi="Times New Roman"/>
          <w:color w:val="000000" w:themeColor="text1"/>
          <w:sz w:val="24"/>
          <w:szCs w:val="24"/>
        </w:rPr>
        <w:t>±</w:t>
      </w:r>
      <w:r w:rsidR="00D65F1E">
        <w:rPr>
          <w:rFonts w:ascii="Times New Roman" w:hAnsi="Times New Roman" w:hint="eastAsia"/>
          <w:color w:val="000000" w:themeColor="text1"/>
          <w:sz w:val="24"/>
          <w:szCs w:val="24"/>
        </w:rPr>
        <w:t>SD from</w:t>
      </w:r>
      <w:r w:rsidR="00D65F1E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ree </w:t>
      </w:r>
      <w:r w:rsidR="00D65F1E" w:rsidRPr="005C01A0">
        <w:rPr>
          <w:rFonts w:ascii="Times New Roman" w:hAnsi="Times New Roman"/>
          <w:color w:val="000000" w:themeColor="text1"/>
          <w:sz w:val="24"/>
          <w:szCs w:val="24"/>
        </w:rPr>
        <w:t>independent</w:t>
      </w:r>
      <w:r w:rsidR="00D65F1E" w:rsidRPr="005C01A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.</w:t>
      </w:r>
      <w:r w:rsidR="00D65F1E" w:rsidRPr="005C01A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</w:t>
      </w:r>
      <w:r w:rsidR="00C432EE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C432EE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0.05, 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**</w:t>
      </w:r>
      <w:r w:rsidR="00C432EE" w:rsidRPr="00E60659">
        <w:rPr>
          <w:rFonts w:ascii="Times New Roman" w:hAnsi="Times New Roman" w:hint="eastAsia"/>
          <w:i/>
          <w:color w:val="000000" w:themeColor="text1"/>
          <w:sz w:val="24"/>
          <w:szCs w:val="24"/>
          <w:lang w:eastAsia="zh-CN"/>
        </w:rPr>
        <w:t>p</w:t>
      </w:r>
      <w:r w:rsidR="00C432EE" w:rsidRPr="00E60659">
        <w:rPr>
          <w:rFonts w:ascii="Times New Roman" w:hAnsi="Times New Roman"/>
          <w:color w:val="000000" w:themeColor="text1"/>
          <w:sz w:val="24"/>
          <w:szCs w:val="24"/>
          <w:lang w:eastAsia="zh-CN"/>
        </w:rPr>
        <w:t>&lt;</w:t>
      </w:r>
      <w:r w:rsidR="00C432EE" w:rsidRPr="00E60659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0.01</w:t>
      </w:r>
    </w:p>
    <w:p w:rsidR="00B81C0E" w:rsidRDefault="00B81C0E" w:rsidP="00C432EE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:rsidR="007719E4" w:rsidRPr="007719E4" w:rsidRDefault="007719E4" w:rsidP="00C432EE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b/>
          <w:color w:val="FF0000"/>
          <w:sz w:val="24"/>
          <w:szCs w:val="24"/>
          <w:lang w:eastAsia="zh-CN"/>
        </w:rPr>
      </w:pPr>
      <w:proofErr w:type="gramStart"/>
      <w:r w:rsidRPr="007719E4">
        <w:rPr>
          <w:rFonts w:ascii="Times New Roman" w:hAnsi="Times New Roman"/>
          <w:b/>
          <w:color w:val="FF0000"/>
          <w:sz w:val="24"/>
          <w:szCs w:val="24"/>
          <w:lang w:eastAsia="zh-CN"/>
        </w:rPr>
        <w:t>Supplementary</w:t>
      </w:r>
      <w:r w:rsidRPr="007719E4">
        <w:rPr>
          <w:rFonts w:ascii="Times New Roman" w:hAnsi="Times New Roman" w:hint="eastAsia"/>
          <w:b/>
          <w:color w:val="FF0000"/>
          <w:sz w:val="24"/>
          <w:szCs w:val="24"/>
          <w:lang w:eastAsia="zh-CN"/>
        </w:rPr>
        <w:t xml:space="preserve"> Figure</w:t>
      </w:r>
      <w:r>
        <w:rPr>
          <w:rFonts w:ascii="Times New Roman" w:hAnsi="Times New Roman" w:hint="eastAsia"/>
          <w:b/>
          <w:color w:val="FF0000"/>
          <w:sz w:val="24"/>
          <w:szCs w:val="24"/>
          <w:lang w:eastAsia="zh-CN"/>
        </w:rPr>
        <w:t xml:space="preserve"> </w:t>
      </w:r>
      <w:r w:rsidRPr="007719E4">
        <w:rPr>
          <w:rFonts w:ascii="Times New Roman" w:hAnsi="Times New Roman" w:hint="eastAsia"/>
          <w:b/>
          <w:color w:val="FF0000"/>
          <w:sz w:val="24"/>
          <w:szCs w:val="24"/>
          <w:lang w:eastAsia="zh-CN"/>
        </w:rPr>
        <w:t>4.</w:t>
      </w:r>
      <w:proofErr w:type="gramEnd"/>
      <w:r w:rsidRPr="007719E4">
        <w:rPr>
          <w:rFonts w:ascii="Times New Roman" w:hAnsi="Times New Roman" w:hint="eastAsia"/>
          <w:b/>
          <w:color w:val="FF0000"/>
          <w:sz w:val="24"/>
          <w:szCs w:val="24"/>
          <w:lang w:eastAsia="zh-CN"/>
        </w:rPr>
        <w:t xml:space="preserve"> </w:t>
      </w:r>
      <w:proofErr w:type="gramStart"/>
      <w:r w:rsidRPr="007719E4">
        <w:rPr>
          <w:rFonts w:ascii="Times New Roman" w:hAnsi="Times New Roman" w:hint="eastAsia"/>
          <w:b/>
          <w:color w:val="FF0000"/>
          <w:sz w:val="24"/>
          <w:szCs w:val="24"/>
          <w:lang w:eastAsia="zh-CN"/>
        </w:rPr>
        <w:t>Cell viability assay and Schematic illustration of miR-27a and miR-27b in various species.</w:t>
      </w:r>
      <w:proofErr w:type="gramEnd"/>
      <w:r w:rsidRPr="007719E4">
        <w:rPr>
          <w:rFonts w:ascii="Times New Roman" w:hAnsi="Times New Roman" w:hint="eastAsia"/>
          <w:b/>
          <w:color w:val="FF0000"/>
          <w:sz w:val="24"/>
          <w:szCs w:val="24"/>
          <w:lang w:eastAsia="zh-CN"/>
        </w:rPr>
        <w:t xml:space="preserve"> </w:t>
      </w:r>
      <w:r w:rsidRPr="007719E4">
        <w:rPr>
          <w:rFonts w:ascii="Times New Roman" w:hAnsi="Times New Roman" w:hint="eastAsia"/>
          <w:color w:val="FF0000"/>
          <w:sz w:val="24"/>
          <w:szCs w:val="24"/>
          <w:lang w:eastAsia="zh-CN"/>
        </w:rPr>
        <w:t>(A) BMDM, (B) RAW264.7 cells</w:t>
      </w:r>
      <w:r w:rsidRPr="007719E4">
        <w:rPr>
          <w:rFonts w:ascii="Times New Roman" w:hAnsi="Times New Roman" w:hint="eastAsia"/>
          <w:b/>
          <w:color w:val="FF0000"/>
          <w:sz w:val="24"/>
          <w:szCs w:val="24"/>
          <w:lang w:eastAsia="zh-CN"/>
        </w:rPr>
        <w:t xml:space="preserve"> </w:t>
      </w:r>
      <w:r w:rsidRPr="007719E4">
        <w:rPr>
          <w:rFonts w:ascii="Times New Roman" w:hAnsi="Times New Roman" w:hint="eastAsia"/>
          <w:color w:val="FF0000"/>
          <w:sz w:val="24"/>
          <w:szCs w:val="24"/>
          <w:lang w:eastAsia="zh-CN"/>
        </w:rPr>
        <w:t xml:space="preserve">were transfected with 50nM/ml control mimic, mimic, control inhibitors or miR-27a inhibitors. </w:t>
      </w:r>
      <w:r w:rsidRPr="007719E4">
        <w:rPr>
          <w:rFonts w:ascii="Times New Roman" w:hAnsi="Times New Roman"/>
          <w:color w:val="FF0000"/>
          <w:sz w:val="24"/>
          <w:szCs w:val="24"/>
          <w:lang w:eastAsia="zh-CN"/>
        </w:rPr>
        <w:t>A</w:t>
      </w:r>
      <w:r w:rsidRPr="007719E4">
        <w:rPr>
          <w:rFonts w:ascii="Times New Roman" w:hAnsi="Times New Roman" w:hint="eastAsia"/>
          <w:color w:val="FF0000"/>
          <w:sz w:val="24"/>
          <w:szCs w:val="24"/>
          <w:lang w:eastAsia="zh-CN"/>
        </w:rPr>
        <w:t xml:space="preserve">fter 48 </w:t>
      </w:r>
      <w:r w:rsidRPr="007719E4">
        <w:rPr>
          <w:rFonts w:ascii="Times New Roman" w:hAnsi="Times New Roman"/>
          <w:color w:val="FF0000"/>
          <w:sz w:val="24"/>
          <w:szCs w:val="24"/>
          <w:lang w:eastAsia="zh-CN"/>
        </w:rPr>
        <w:t xml:space="preserve">hours 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20ul of MTS (</w:t>
      </w:r>
      <w:proofErr w:type="spellStart"/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promega</w:t>
      </w:r>
      <w:proofErr w:type="spellEnd"/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) reagent was added in each well and incubated </w:t>
      </w:r>
      <w:r w:rsidR="004C2A3F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at 37°C for </w:t>
      </w:r>
      <w:r w:rsidR="004C2A3F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3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 hours in a humidified, 5% CO2 atmosphere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. 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O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ptical density (OD) was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quantified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by measuring the absorbance at 490 nm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wavelength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with an ELISA plate reader. (C) T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he mature sequences of miR-27a/b from various species are illustrated. The seed sites</w:t>
      </w:r>
      <w:r w:rsidRPr="007719E4">
        <w:rPr>
          <w:rFonts w:ascii="Times New Roman" w:hAnsi="Times New Roman"/>
          <w:color w:val="000000" w:themeColor="text1"/>
          <w:sz w:val="24"/>
          <w:szCs w:val="24"/>
          <w:lang w:val="en-US" w:eastAsia="zh-CN"/>
        </w:rPr>
        <w:t xml:space="preserve">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of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lastRenderedPageBreak/>
        <w:t xml:space="preserve">miR-27a/b 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that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bind at 3′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UTR of 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>mRNAs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 are shown in </w:t>
      </w:r>
      <w:r w:rsidRPr="007719E4">
        <w:rPr>
          <w:rFonts w:ascii="Times New Roman" w:hAnsi="Times New Roman" w:hint="eastAsia"/>
          <w:i/>
          <w:iCs/>
          <w:color w:val="FF0000"/>
          <w:sz w:val="24"/>
          <w:szCs w:val="24"/>
          <w:lang w:val="en-US" w:eastAsia="zh-CN"/>
        </w:rPr>
        <w:t>red</w:t>
      </w:r>
      <w:r w:rsidRPr="007719E4">
        <w:rPr>
          <w:rFonts w:ascii="Times New Roman" w:hAnsi="Times New Roman"/>
          <w:i/>
          <w:iCs/>
          <w:color w:val="FF0000"/>
          <w:sz w:val="24"/>
          <w:szCs w:val="24"/>
          <w:lang w:val="en-US" w:eastAsia="zh-CN"/>
        </w:rPr>
        <w:t xml:space="preserve">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and 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the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difference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of one nucleotide from miR-27a to miR-27b are shown 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 xml:space="preserve">by </w:t>
      </w:r>
      <w:r w:rsidRPr="007719E4">
        <w:rPr>
          <w:rFonts w:ascii="Times New Roman" w:hAnsi="Times New Roman" w:hint="eastAsia"/>
          <w:i/>
          <w:color w:val="FF0000"/>
          <w:sz w:val="24"/>
          <w:szCs w:val="24"/>
          <w:lang w:val="en-US" w:eastAsia="zh-CN"/>
        </w:rPr>
        <w:t>blue</w:t>
      </w:r>
      <w:r w:rsidRPr="007719E4">
        <w:rPr>
          <w:rFonts w:ascii="Times New Roman" w:hAnsi="Times New Roman" w:hint="eastAsia"/>
          <w:color w:val="FF0000"/>
          <w:sz w:val="24"/>
          <w:szCs w:val="24"/>
          <w:lang w:val="en-US" w:eastAsia="zh-CN"/>
        </w:rPr>
        <w:t xml:space="preserve"> and </w:t>
      </w:r>
      <w:r w:rsidRPr="007719E4">
        <w:rPr>
          <w:rFonts w:ascii="Times New Roman" w:hAnsi="Times New Roman"/>
          <w:i/>
          <w:color w:val="FF0000"/>
          <w:sz w:val="24"/>
          <w:szCs w:val="24"/>
          <w:lang w:val="en-US" w:eastAsia="zh-CN"/>
        </w:rPr>
        <w:t>purple</w:t>
      </w:r>
      <w:r w:rsidRPr="007719E4">
        <w:rPr>
          <w:rFonts w:ascii="Times New Roman" w:hAnsi="Times New Roman" w:hint="eastAsia"/>
          <w:i/>
          <w:color w:val="FF0000"/>
          <w:sz w:val="24"/>
          <w:szCs w:val="24"/>
          <w:lang w:val="en-US" w:eastAsia="zh-CN"/>
        </w:rPr>
        <w:t xml:space="preserve"> color</w:t>
      </w:r>
      <w:r w:rsidRPr="007719E4">
        <w:rPr>
          <w:rFonts w:ascii="Times New Roman" w:hAnsi="Times New Roman"/>
          <w:color w:val="FF0000"/>
          <w:sz w:val="24"/>
          <w:szCs w:val="24"/>
          <w:lang w:val="en-US" w:eastAsia="zh-CN"/>
        </w:rPr>
        <w:t>, respectively.</w:t>
      </w:r>
    </w:p>
    <w:p w:rsidR="00663B61" w:rsidRPr="00E60659" w:rsidRDefault="00663B61" w:rsidP="00663B61">
      <w:pPr>
        <w:pStyle w:val="ListParagraph"/>
        <w:autoSpaceDE w:val="0"/>
        <w:autoSpaceDN w:val="0"/>
        <w:adjustRightInd w:val="0"/>
        <w:spacing w:after="0" w:line="480" w:lineRule="auto"/>
        <w:ind w:left="851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:rsidR="001F3DAF" w:rsidRPr="00663B61" w:rsidRDefault="001F3DAF">
      <w:pPr>
        <w:rPr>
          <w:lang w:val="en-GB"/>
        </w:rPr>
      </w:pPr>
    </w:p>
    <w:sectPr w:rsidR="001F3DAF" w:rsidRPr="00663B61" w:rsidSect="001F3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9BA9BF" w15:done="0"/>
  <w15:commentEx w15:paraId="75E99201" w15:done="0"/>
  <w15:commentEx w15:paraId="17D9391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09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PublisPapers">
    <w15:presenceInfo w15:providerId="None" w15:userId="iPublisPaper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663B61"/>
    <w:rsid w:val="000A5DCB"/>
    <w:rsid w:val="000B1295"/>
    <w:rsid w:val="00105428"/>
    <w:rsid w:val="0010545E"/>
    <w:rsid w:val="00121435"/>
    <w:rsid w:val="00140E5C"/>
    <w:rsid w:val="0014526B"/>
    <w:rsid w:val="00164C73"/>
    <w:rsid w:val="001C4CB0"/>
    <w:rsid w:val="001D631E"/>
    <w:rsid w:val="001F3DAF"/>
    <w:rsid w:val="0025530D"/>
    <w:rsid w:val="002A570C"/>
    <w:rsid w:val="002B4BAE"/>
    <w:rsid w:val="002C05DC"/>
    <w:rsid w:val="002D221F"/>
    <w:rsid w:val="002F1CE8"/>
    <w:rsid w:val="00313A7B"/>
    <w:rsid w:val="003312B8"/>
    <w:rsid w:val="003410AC"/>
    <w:rsid w:val="00357B86"/>
    <w:rsid w:val="00374358"/>
    <w:rsid w:val="003C3E2A"/>
    <w:rsid w:val="003D50FC"/>
    <w:rsid w:val="004040DC"/>
    <w:rsid w:val="00430926"/>
    <w:rsid w:val="00454EBC"/>
    <w:rsid w:val="0046089E"/>
    <w:rsid w:val="004C2A3F"/>
    <w:rsid w:val="004E4320"/>
    <w:rsid w:val="00540849"/>
    <w:rsid w:val="00544BF5"/>
    <w:rsid w:val="005C01A0"/>
    <w:rsid w:val="006252B6"/>
    <w:rsid w:val="00642BAB"/>
    <w:rsid w:val="00663B61"/>
    <w:rsid w:val="00674F18"/>
    <w:rsid w:val="006903B2"/>
    <w:rsid w:val="00695762"/>
    <w:rsid w:val="006A08CF"/>
    <w:rsid w:val="006A733E"/>
    <w:rsid w:val="006F316E"/>
    <w:rsid w:val="006F41C9"/>
    <w:rsid w:val="00755E61"/>
    <w:rsid w:val="007719E4"/>
    <w:rsid w:val="0078159C"/>
    <w:rsid w:val="007A5D1D"/>
    <w:rsid w:val="007B2BFF"/>
    <w:rsid w:val="007B494C"/>
    <w:rsid w:val="008075D7"/>
    <w:rsid w:val="0084319A"/>
    <w:rsid w:val="00885C04"/>
    <w:rsid w:val="008B0264"/>
    <w:rsid w:val="008B528B"/>
    <w:rsid w:val="008C2C38"/>
    <w:rsid w:val="009041DE"/>
    <w:rsid w:val="009755C9"/>
    <w:rsid w:val="00991416"/>
    <w:rsid w:val="009D245C"/>
    <w:rsid w:val="009E31C3"/>
    <w:rsid w:val="009E7E08"/>
    <w:rsid w:val="00A22171"/>
    <w:rsid w:val="00A33C74"/>
    <w:rsid w:val="00A51D03"/>
    <w:rsid w:val="00A76A56"/>
    <w:rsid w:val="00AF4C9D"/>
    <w:rsid w:val="00B30BA6"/>
    <w:rsid w:val="00B32C18"/>
    <w:rsid w:val="00B5004A"/>
    <w:rsid w:val="00B81C0E"/>
    <w:rsid w:val="00BE3970"/>
    <w:rsid w:val="00C0127A"/>
    <w:rsid w:val="00C152A9"/>
    <w:rsid w:val="00C432EE"/>
    <w:rsid w:val="00C50B0F"/>
    <w:rsid w:val="00C558EC"/>
    <w:rsid w:val="00C7519C"/>
    <w:rsid w:val="00D27474"/>
    <w:rsid w:val="00D42453"/>
    <w:rsid w:val="00D65F1E"/>
    <w:rsid w:val="00D7590F"/>
    <w:rsid w:val="00D83F61"/>
    <w:rsid w:val="00DC6734"/>
    <w:rsid w:val="00E11C0A"/>
    <w:rsid w:val="00E42DC4"/>
    <w:rsid w:val="00E55AEC"/>
    <w:rsid w:val="00E86FA3"/>
    <w:rsid w:val="00E9454D"/>
    <w:rsid w:val="00E97CBE"/>
    <w:rsid w:val="00EB7BEE"/>
    <w:rsid w:val="00ED6292"/>
    <w:rsid w:val="00EF666E"/>
    <w:rsid w:val="00F5771F"/>
    <w:rsid w:val="00F71786"/>
    <w:rsid w:val="00FC2D33"/>
    <w:rsid w:val="00FF7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3B61"/>
    <w:pPr>
      <w:ind w:left="720"/>
      <w:contextualSpacing/>
    </w:pPr>
    <w:rPr>
      <w:rFonts w:ascii="Calibri" w:eastAsia="SimSun" w:hAnsi="Calibri" w:cs="Times New Roman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52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2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2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2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2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2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openxmlformats.org/officeDocument/2006/relationships/customXml" Target="../customXml/item3.xml"/><Relationship Id="rId5" Type="http://schemas.openxmlformats.org/officeDocument/2006/relationships/fontTable" Target="fontTable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783BB7C9-CA59-4983-A841-AC583E850929}"/>
</file>

<file path=customXml/itemProps2.xml><?xml version="1.0" encoding="utf-8"?>
<ds:datastoreItem xmlns:ds="http://schemas.openxmlformats.org/officeDocument/2006/customXml" ds:itemID="{847071F1-DDC9-482B-809B-DBED0135B054}"/>
</file>

<file path=customXml/itemProps3.xml><?xml version="1.0" encoding="utf-8"?>
<ds:datastoreItem xmlns:ds="http://schemas.openxmlformats.org/officeDocument/2006/customXml" ds:itemID="{54BB0C0C-0B78-4E7E-8C8D-714DD210D5E0}"/>
</file>

<file path=customXml/itemProps4.xml><?xml version="1.0" encoding="utf-8"?>
<ds:datastoreItem xmlns:ds="http://schemas.openxmlformats.org/officeDocument/2006/customXml" ds:itemID="{7B51BB70-AD2D-4CA7-93B3-000BDC7874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1487</Words>
  <Characters>847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</dc:creator>
  <cp:keywords/>
  <dc:description/>
  <cp:lastModifiedBy>Hayat</cp:lastModifiedBy>
  <cp:revision>13</cp:revision>
  <dcterms:created xsi:type="dcterms:W3CDTF">2017-06-01T04:02:00Z</dcterms:created>
  <dcterms:modified xsi:type="dcterms:W3CDTF">2017-11-13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